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53B8" w:rsidRPr="00B01F1A" w:rsidRDefault="00D967E5" w:rsidP="00C453B8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 w:rsidRPr="00B01F1A">
        <w:rPr>
          <w:rFonts w:ascii="Times New Roman" w:hAnsi="Times New Roman" w:cs="Times New Roman"/>
          <w:b/>
          <w:bCs/>
        </w:rPr>
        <w:t>Additional File 3</w:t>
      </w:r>
    </w:p>
    <w:p w:rsidR="00C453B8" w:rsidRPr="00B01F1A" w:rsidRDefault="00C453B8" w:rsidP="00C453B8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 w:rsidRPr="00B01F1A">
        <w:rPr>
          <w:rFonts w:ascii="Times New Roman" w:hAnsi="Times New Roman" w:cs="Times New Roman"/>
          <w:b/>
          <w:bCs/>
        </w:rPr>
        <w:t>Data Abstraction Form</w:t>
      </w:r>
    </w:p>
    <w:p w:rsidR="00372A72" w:rsidRPr="00B01F1A" w:rsidRDefault="00372A7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/>
      </w:tblPr>
      <w:tblGrid>
        <w:gridCol w:w="3932"/>
        <w:gridCol w:w="1812"/>
        <w:gridCol w:w="3606"/>
      </w:tblGrid>
      <w:tr w:rsidR="00320384" w:rsidRPr="00B01F1A" w:rsidTr="00B26FBC">
        <w:trPr>
          <w:trHeight w:val="310"/>
          <w:tblHeader/>
        </w:trPr>
        <w:tc>
          <w:tcPr>
            <w:tcW w:w="3932" w:type="dxa"/>
            <w:hideMark/>
          </w:tcPr>
          <w:p w:rsidR="00320384" w:rsidRPr="00B01F1A" w:rsidRDefault="00320384" w:rsidP="00B26F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1F1A">
              <w:rPr>
                <w:rFonts w:ascii="Times New Roman" w:hAnsi="Times New Roman" w:cs="Times New Roman"/>
                <w:b/>
                <w:bCs/>
              </w:rPr>
              <w:t>Data Extraction Variables</w:t>
            </w:r>
          </w:p>
        </w:tc>
        <w:tc>
          <w:tcPr>
            <w:tcW w:w="1812" w:type="dxa"/>
            <w:hideMark/>
          </w:tcPr>
          <w:p w:rsidR="00320384" w:rsidRPr="00B01F1A" w:rsidRDefault="00320384" w:rsidP="00B26F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1F1A">
              <w:rPr>
                <w:rFonts w:ascii="Times New Roman" w:hAnsi="Times New Roman" w:cs="Times New Roman"/>
                <w:b/>
                <w:bCs/>
              </w:rPr>
              <w:t>Value Type</w:t>
            </w:r>
          </w:p>
        </w:tc>
        <w:tc>
          <w:tcPr>
            <w:tcW w:w="3606" w:type="dxa"/>
            <w:hideMark/>
          </w:tcPr>
          <w:p w:rsidR="00320384" w:rsidRPr="00B01F1A" w:rsidRDefault="00320384" w:rsidP="00B26F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1F1A">
              <w:rPr>
                <w:rFonts w:ascii="Times New Roman" w:hAnsi="Times New Roman" w:cs="Times New Roman"/>
                <w:b/>
                <w:bCs/>
              </w:rPr>
              <w:t>Value Label</w:t>
            </w:r>
          </w:p>
        </w:tc>
      </w:tr>
      <w:tr w:rsidR="00B26FBC" w:rsidRPr="00B01F1A" w:rsidTr="00C453B8">
        <w:trPr>
          <w:trHeight w:val="310"/>
        </w:trPr>
        <w:tc>
          <w:tcPr>
            <w:tcW w:w="9350" w:type="dxa"/>
            <w:gridSpan w:val="3"/>
            <w:shd w:val="clear" w:color="auto" w:fill="BFBFBF" w:themeFill="background1" w:themeFillShade="BF"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  <w:b/>
                <w:bCs/>
              </w:rPr>
            </w:pPr>
            <w:r w:rsidRPr="00B01F1A">
              <w:rPr>
                <w:rFonts w:ascii="Times New Roman" w:hAnsi="Times New Roman" w:cs="Times New Roman"/>
                <w:b/>
                <w:bCs/>
              </w:rPr>
              <w:t>Study characteristics</w:t>
            </w:r>
          </w:p>
        </w:tc>
      </w:tr>
      <w:tr w:rsidR="00320384" w:rsidRPr="00B01F1A" w:rsidTr="00B26FBC">
        <w:trPr>
          <w:trHeight w:val="310"/>
        </w:trPr>
        <w:tc>
          <w:tcPr>
            <w:tcW w:w="3932" w:type="dxa"/>
            <w:hideMark/>
          </w:tcPr>
          <w:p w:rsidR="00320384" w:rsidRPr="00B01F1A" w:rsidRDefault="00320384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What is the reference number of this article?</w:t>
            </w:r>
          </w:p>
        </w:tc>
        <w:tc>
          <w:tcPr>
            <w:tcW w:w="1812" w:type="dxa"/>
            <w:hideMark/>
          </w:tcPr>
          <w:p w:rsidR="00320384" w:rsidRPr="00B01F1A" w:rsidRDefault="00320384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nteger</w:t>
            </w:r>
          </w:p>
        </w:tc>
        <w:tc>
          <w:tcPr>
            <w:tcW w:w="3606" w:type="dxa"/>
            <w:hideMark/>
          </w:tcPr>
          <w:p w:rsidR="00320384" w:rsidRPr="00B01F1A" w:rsidRDefault="00320384">
            <w:pPr>
              <w:rPr>
                <w:rFonts w:ascii="Times New Roman" w:hAnsi="Times New Roman" w:cs="Times New Roman"/>
              </w:rPr>
            </w:pPr>
          </w:p>
        </w:tc>
      </w:tr>
      <w:tr w:rsidR="00320384" w:rsidRPr="00B01F1A" w:rsidTr="00B26FBC">
        <w:trPr>
          <w:trHeight w:val="310"/>
        </w:trPr>
        <w:tc>
          <w:tcPr>
            <w:tcW w:w="3932" w:type="dxa"/>
            <w:hideMark/>
          </w:tcPr>
          <w:p w:rsidR="00320384" w:rsidRPr="00B01F1A" w:rsidRDefault="00B26FBC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Covidence number</w:t>
            </w:r>
          </w:p>
        </w:tc>
        <w:tc>
          <w:tcPr>
            <w:tcW w:w="1812" w:type="dxa"/>
            <w:hideMark/>
          </w:tcPr>
          <w:p w:rsidR="00320384" w:rsidRPr="00B01F1A" w:rsidRDefault="00320384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nteger</w:t>
            </w:r>
          </w:p>
        </w:tc>
        <w:tc>
          <w:tcPr>
            <w:tcW w:w="3606" w:type="dxa"/>
            <w:hideMark/>
          </w:tcPr>
          <w:p w:rsidR="00320384" w:rsidRPr="00B01F1A" w:rsidRDefault="00320384">
            <w:pPr>
              <w:rPr>
                <w:rFonts w:ascii="Times New Roman" w:hAnsi="Times New Roman" w:cs="Times New Roman"/>
              </w:rPr>
            </w:pPr>
          </w:p>
        </w:tc>
      </w:tr>
      <w:tr w:rsidR="00320384" w:rsidRPr="00B01F1A" w:rsidTr="00B26FBC">
        <w:trPr>
          <w:trHeight w:val="310"/>
        </w:trPr>
        <w:tc>
          <w:tcPr>
            <w:tcW w:w="3932" w:type="dxa"/>
            <w:hideMark/>
          </w:tcPr>
          <w:p w:rsidR="00B26FBC" w:rsidRPr="00B01F1A" w:rsidRDefault="00320384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Is this </w:t>
            </w:r>
            <w:r w:rsidR="00B26FBC" w:rsidRPr="00B01F1A">
              <w:rPr>
                <w:rFonts w:ascii="Times New Roman" w:hAnsi="Times New Roman" w:cs="Times New Roman"/>
              </w:rPr>
              <w:t>a companion article?</w:t>
            </w:r>
          </w:p>
          <w:p w:rsidR="00320384" w:rsidRPr="00B01F1A" w:rsidRDefault="00B26FBC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</w:t>
            </w:r>
            <w:r w:rsidR="00320384" w:rsidRPr="00B01F1A">
              <w:rPr>
                <w:rFonts w:ascii="Times New Roman" w:hAnsi="Times New Roman" w:cs="Times New Roman"/>
              </w:rPr>
              <w:t>f yes, answer questions for the primary article</w:t>
            </w:r>
          </w:p>
        </w:tc>
        <w:tc>
          <w:tcPr>
            <w:tcW w:w="1812" w:type="dxa"/>
            <w:hideMark/>
          </w:tcPr>
          <w:p w:rsidR="00320384" w:rsidRPr="00B01F1A" w:rsidRDefault="00320384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320384" w:rsidRPr="00B01F1A" w:rsidRDefault="00320384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320384" w:rsidRPr="00B01F1A" w:rsidTr="00B26FBC">
        <w:trPr>
          <w:trHeight w:val="310"/>
        </w:trPr>
        <w:tc>
          <w:tcPr>
            <w:tcW w:w="3932" w:type="dxa"/>
            <w:hideMark/>
          </w:tcPr>
          <w:p w:rsidR="00320384" w:rsidRPr="00B01F1A" w:rsidRDefault="00320384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f this is a companion, what is the reference # of the primary article?</w:t>
            </w:r>
          </w:p>
        </w:tc>
        <w:tc>
          <w:tcPr>
            <w:tcW w:w="1812" w:type="dxa"/>
            <w:hideMark/>
          </w:tcPr>
          <w:p w:rsidR="00320384" w:rsidRPr="00B01F1A" w:rsidRDefault="00320384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nteger</w:t>
            </w:r>
          </w:p>
        </w:tc>
        <w:tc>
          <w:tcPr>
            <w:tcW w:w="3606" w:type="dxa"/>
            <w:hideMark/>
          </w:tcPr>
          <w:p w:rsidR="00320384" w:rsidRPr="00B01F1A" w:rsidRDefault="00320384">
            <w:pPr>
              <w:rPr>
                <w:rFonts w:ascii="Times New Roman" w:hAnsi="Times New Roman" w:cs="Times New Roman"/>
              </w:rPr>
            </w:pPr>
          </w:p>
        </w:tc>
      </w:tr>
      <w:tr w:rsidR="00320384" w:rsidRPr="00B01F1A" w:rsidTr="00B26FBC">
        <w:trPr>
          <w:trHeight w:val="310"/>
        </w:trPr>
        <w:tc>
          <w:tcPr>
            <w:tcW w:w="3932" w:type="dxa"/>
            <w:hideMark/>
          </w:tcPr>
          <w:p w:rsidR="00320384" w:rsidRPr="00B01F1A" w:rsidRDefault="00320384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Last name of first author</w:t>
            </w:r>
          </w:p>
        </w:tc>
        <w:tc>
          <w:tcPr>
            <w:tcW w:w="1812" w:type="dxa"/>
            <w:hideMark/>
          </w:tcPr>
          <w:p w:rsidR="00320384" w:rsidRPr="00B01F1A" w:rsidRDefault="00320384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320384" w:rsidRPr="00B01F1A" w:rsidRDefault="00320384">
            <w:pPr>
              <w:rPr>
                <w:rFonts w:ascii="Times New Roman" w:hAnsi="Times New Roman" w:cs="Times New Roman"/>
              </w:rPr>
            </w:pPr>
          </w:p>
        </w:tc>
      </w:tr>
      <w:tr w:rsidR="00024918" w:rsidRPr="00B01F1A" w:rsidTr="00B26FBC">
        <w:trPr>
          <w:trHeight w:val="310"/>
        </w:trPr>
        <w:tc>
          <w:tcPr>
            <w:tcW w:w="3932" w:type="dxa"/>
            <w:hideMark/>
          </w:tcPr>
          <w:p w:rsidR="00024918" w:rsidRPr="00B01F1A" w:rsidRDefault="00024918" w:rsidP="002D29EA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Does the economic evaluation refer to a </w:t>
            </w:r>
            <w:r w:rsidR="002D29EA" w:rsidRPr="00B01F1A">
              <w:rPr>
                <w:rFonts w:ascii="Times New Roman" w:hAnsi="Times New Roman" w:cs="Times New Roman"/>
              </w:rPr>
              <w:t>published</w:t>
            </w:r>
            <w:r w:rsidRPr="00B01F1A">
              <w:rPr>
                <w:rFonts w:ascii="Times New Roman" w:hAnsi="Times New Roman" w:cs="Times New Roman"/>
              </w:rPr>
              <w:t xml:space="preserve"> </w:t>
            </w:r>
            <w:r w:rsidR="002D29EA" w:rsidRPr="00B01F1A">
              <w:rPr>
                <w:rFonts w:ascii="Times New Roman" w:hAnsi="Times New Roman" w:cs="Times New Roman"/>
              </w:rPr>
              <w:t>checklist/</w:t>
            </w:r>
            <w:r w:rsidRPr="00B01F1A">
              <w:rPr>
                <w:rFonts w:ascii="Times New Roman" w:hAnsi="Times New Roman" w:cs="Times New Roman"/>
              </w:rPr>
              <w:t>tool (e.g. CHEERS)?</w:t>
            </w:r>
          </w:p>
        </w:tc>
        <w:tc>
          <w:tcPr>
            <w:tcW w:w="1812" w:type="dxa"/>
            <w:hideMark/>
          </w:tcPr>
          <w:p w:rsidR="00024918" w:rsidRPr="00B01F1A" w:rsidRDefault="00024918" w:rsidP="00024918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Categorical </w:t>
            </w:r>
          </w:p>
          <w:p w:rsidR="00024918" w:rsidRPr="00B01F1A" w:rsidRDefault="00024918" w:rsidP="00024918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(Drop Down)</w:t>
            </w:r>
          </w:p>
        </w:tc>
        <w:tc>
          <w:tcPr>
            <w:tcW w:w="3606" w:type="dxa"/>
            <w:hideMark/>
          </w:tcPr>
          <w:p w:rsidR="00024918" w:rsidRPr="00B01F1A" w:rsidRDefault="00024918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o</w:t>
            </w:r>
          </w:p>
        </w:tc>
      </w:tr>
      <w:tr w:rsidR="00024918" w:rsidRPr="00B01F1A" w:rsidTr="00B26FBC">
        <w:trPr>
          <w:trHeight w:val="310"/>
        </w:trPr>
        <w:tc>
          <w:tcPr>
            <w:tcW w:w="3932" w:type="dxa"/>
            <w:hideMark/>
          </w:tcPr>
          <w:p w:rsidR="00024918" w:rsidRPr="00B01F1A" w:rsidRDefault="00024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hideMark/>
          </w:tcPr>
          <w:p w:rsidR="00024918" w:rsidRPr="00B01F1A" w:rsidRDefault="00024918" w:rsidP="00024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024918" w:rsidRPr="00B01F1A" w:rsidRDefault="00024918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 – CHEERS</w:t>
            </w:r>
          </w:p>
        </w:tc>
      </w:tr>
      <w:tr w:rsidR="00024918" w:rsidRPr="00B01F1A" w:rsidTr="00B26FBC">
        <w:trPr>
          <w:trHeight w:val="310"/>
        </w:trPr>
        <w:tc>
          <w:tcPr>
            <w:tcW w:w="3932" w:type="dxa"/>
            <w:hideMark/>
          </w:tcPr>
          <w:p w:rsidR="00024918" w:rsidRPr="00B01F1A" w:rsidRDefault="00024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hideMark/>
          </w:tcPr>
          <w:p w:rsidR="00024918" w:rsidRPr="00B01F1A" w:rsidRDefault="00024918" w:rsidP="00024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024918" w:rsidRPr="00B01F1A" w:rsidRDefault="00024918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 - Phillips</w:t>
            </w:r>
          </w:p>
        </w:tc>
      </w:tr>
      <w:tr w:rsidR="00024918" w:rsidRPr="00B01F1A" w:rsidTr="00B26FBC">
        <w:trPr>
          <w:trHeight w:val="310"/>
        </w:trPr>
        <w:tc>
          <w:tcPr>
            <w:tcW w:w="3932" w:type="dxa"/>
            <w:hideMark/>
          </w:tcPr>
          <w:p w:rsidR="00024918" w:rsidRPr="00B01F1A" w:rsidRDefault="00024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hideMark/>
          </w:tcPr>
          <w:p w:rsidR="00024918" w:rsidRPr="00B01F1A" w:rsidRDefault="00024918" w:rsidP="00024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024918" w:rsidRPr="00B01F1A" w:rsidRDefault="00024918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 – 2</w:t>
            </w:r>
            <w:r w:rsidRPr="00B01F1A">
              <w:rPr>
                <w:rFonts w:ascii="Times New Roman" w:hAnsi="Times New Roman" w:cs="Times New Roman"/>
                <w:vertAlign w:val="superscript"/>
              </w:rPr>
              <w:t>nd</w:t>
            </w:r>
            <w:r w:rsidRPr="00B01F1A">
              <w:rPr>
                <w:rFonts w:ascii="Times New Roman" w:hAnsi="Times New Roman" w:cs="Times New Roman"/>
              </w:rPr>
              <w:t xml:space="preserve"> Panel on CEA in Health and Medicine</w:t>
            </w:r>
          </w:p>
        </w:tc>
      </w:tr>
      <w:tr w:rsidR="00024918" w:rsidRPr="00B01F1A" w:rsidTr="00B26FBC">
        <w:trPr>
          <w:trHeight w:val="310"/>
        </w:trPr>
        <w:tc>
          <w:tcPr>
            <w:tcW w:w="3932" w:type="dxa"/>
            <w:hideMark/>
          </w:tcPr>
          <w:p w:rsidR="00024918" w:rsidRPr="00B01F1A" w:rsidRDefault="00024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hideMark/>
          </w:tcPr>
          <w:p w:rsidR="00024918" w:rsidRPr="00B01F1A" w:rsidRDefault="00024918" w:rsidP="00024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024918" w:rsidRPr="00B01F1A" w:rsidRDefault="00024918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 - ISPOR</w:t>
            </w:r>
          </w:p>
        </w:tc>
      </w:tr>
      <w:tr w:rsidR="00024918" w:rsidRPr="00B01F1A" w:rsidTr="00B26FBC">
        <w:trPr>
          <w:trHeight w:val="310"/>
        </w:trPr>
        <w:tc>
          <w:tcPr>
            <w:tcW w:w="3932" w:type="dxa"/>
            <w:hideMark/>
          </w:tcPr>
          <w:p w:rsidR="00024918" w:rsidRPr="00B01F1A" w:rsidRDefault="00024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hideMark/>
          </w:tcPr>
          <w:p w:rsidR="00024918" w:rsidRPr="00B01F1A" w:rsidRDefault="00024918" w:rsidP="000249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024918" w:rsidRPr="00B01F1A" w:rsidRDefault="00024918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 – Other (name)</w:t>
            </w:r>
          </w:p>
        </w:tc>
      </w:tr>
      <w:tr w:rsidR="002D29EA" w:rsidRPr="00B01F1A" w:rsidTr="00B26FBC">
        <w:trPr>
          <w:trHeight w:val="310"/>
        </w:trPr>
        <w:tc>
          <w:tcPr>
            <w:tcW w:w="3932" w:type="dxa"/>
            <w:hideMark/>
          </w:tcPr>
          <w:p w:rsidR="002D29EA" w:rsidRPr="00B01F1A" w:rsidRDefault="002D29EA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Other: Name of published checklist/tool</w:t>
            </w:r>
          </w:p>
        </w:tc>
        <w:tc>
          <w:tcPr>
            <w:tcW w:w="1812" w:type="dxa"/>
            <w:hideMark/>
          </w:tcPr>
          <w:p w:rsidR="002D29EA" w:rsidRPr="00B01F1A" w:rsidRDefault="002D29EA" w:rsidP="00024918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2D29EA" w:rsidRPr="00B01F1A" w:rsidRDefault="002D29EA">
            <w:pPr>
              <w:rPr>
                <w:rFonts w:ascii="Times New Roman" w:hAnsi="Times New Roman" w:cs="Times New Roman"/>
              </w:rPr>
            </w:pPr>
          </w:p>
        </w:tc>
      </w:tr>
      <w:tr w:rsidR="00320384" w:rsidRPr="00B01F1A" w:rsidTr="00B26FBC">
        <w:trPr>
          <w:trHeight w:val="310"/>
        </w:trPr>
        <w:tc>
          <w:tcPr>
            <w:tcW w:w="3932" w:type="dxa"/>
            <w:hideMark/>
          </w:tcPr>
          <w:p w:rsidR="00320384" w:rsidRPr="00B01F1A" w:rsidRDefault="00320384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ublication year</w:t>
            </w:r>
          </w:p>
        </w:tc>
        <w:tc>
          <w:tcPr>
            <w:tcW w:w="1812" w:type="dxa"/>
            <w:hideMark/>
          </w:tcPr>
          <w:p w:rsidR="00320384" w:rsidRPr="00B01F1A" w:rsidRDefault="00320384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nteger</w:t>
            </w:r>
          </w:p>
        </w:tc>
        <w:tc>
          <w:tcPr>
            <w:tcW w:w="3606" w:type="dxa"/>
            <w:hideMark/>
          </w:tcPr>
          <w:p w:rsidR="00320384" w:rsidRPr="00B01F1A" w:rsidRDefault="00320384">
            <w:pPr>
              <w:rPr>
                <w:rFonts w:ascii="Times New Roman" w:hAnsi="Times New Roman" w:cs="Times New Roman"/>
              </w:rPr>
            </w:pPr>
          </w:p>
        </w:tc>
      </w:tr>
      <w:tr w:rsidR="00B26FBC" w:rsidRPr="00B01F1A" w:rsidTr="00B26FBC">
        <w:trPr>
          <w:trHeight w:val="310"/>
        </w:trPr>
        <w:tc>
          <w:tcPr>
            <w:tcW w:w="3932" w:type="dxa"/>
            <w:vMerge w:val="restart"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At what level was this study conducted?</w:t>
            </w:r>
          </w:p>
        </w:tc>
        <w:tc>
          <w:tcPr>
            <w:tcW w:w="1812" w:type="dxa"/>
            <w:vMerge w:val="restart"/>
            <w:hideMark/>
          </w:tcPr>
          <w:p w:rsidR="0043597A" w:rsidRPr="00B01F1A" w:rsidRDefault="00B26FBC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Categorical </w:t>
            </w:r>
          </w:p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(Drop Down)</w:t>
            </w:r>
          </w:p>
        </w:tc>
        <w:tc>
          <w:tcPr>
            <w:tcW w:w="3606" w:type="dxa"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ational</w:t>
            </w:r>
          </w:p>
        </w:tc>
      </w:tr>
      <w:tr w:rsidR="00B26FBC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Subnational (state/province/municipal)</w:t>
            </w:r>
          </w:p>
        </w:tc>
      </w:tr>
      <w:tr w:rsidR="00B26FBC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Multiple countries</w:t>
            </w:r>
          </w:p>
        </w:tc>
      </w:tr>
      <w:tr w:rsidR="00B26FBC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Multiple subnational within single country</w:t>
            </w:r>
          </w:p>
        </w:tc>
      </w:tr>
      <w:tr w:rsidR="00320384" w:rsidRPr="00B01F1A" w:rsidTr="00B26FBC">
        <w:trPr>
          <w:trHeight w:val="310"/>
        </w:trPr>
        <w:tc>
          <w:tcPr>
            <w:tcW w:w="3932" w:type="dxa"/>
            <w:hideMark/>
          </w:tcPr>
          <w:p w:rsidR="00320384" w:rsidRPr="00B01F1A" w:rsidRDefault="00320384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Location of study (countries)</w:t>
            </w:r>
          </w:p>
        </w:tc>
        <w:tc>
          <w:tcPr>
            <w:tcW w:w="1812" w:type="dxa"/>
            <w:hideMark/>
          </w:tcPr>
          <w:p w:rsidR="00320384" w:rsidRPr="00B01F1A" w:rsidRDefault="00320384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320384" w:rsidRPr="00B01F1A" w:rsidRDefault="00320384">
            <w:pPr>
              <w:rPr>
                <w:rFonts w:ascii="Times New Roman" w:hAnsi="Times New Roman" w:cs="Times New Roman"/>
              </w:rPr>
            </w:pPr>
          </w:p>
        </w:tc>
      </w:tr>
      <w:tr w:rsidR="00320384" w:rsidRPr="00B01F1A" w:rsidTr="00B26FBC">
        <w:trPr>
          <w:trHeight w:val="310"/>
        </w:trPr>
        <w:tc>
          <w:tcPr>
            <w:tcW w:w="3932" w:type="dxa"/>
            <w:hideMark/>
          </w:tcPr>
          <w:p w:rsidR="00320384" w:rsidRPr="00B01F1A" w:rsidRDefault="00320384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Location of study (subnational)</w:t>
            </w:r>
          </w:p>
        </w:tc>
        <w:tc>
          <w:tcPr>
            <w:tcW w:w="1812" w:type="dxa"/>
            <w:hideMark/>
          </w:tcPr>
          <w:p w:rsidR="00320384" w:rsidRPr="00B01F1A" w:rsidRDefault="00320384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320384" w:rsidRPr="00B01F1A" w:rsidRDefault="00320384">
            <w:pPr>
              <w:rPr>
                <w:rFonts w:ascii="Times New Roman" w:hAnsi="Times New Roman" w:cs="Times New Roman"/>
              </w:rPr>
            </w:pPr>
          </w:p>
        </w:tc>
      </w:tr>
      <w:tr w:rsidR="00B26FBC" w:rsidRPr="00B01F1A" w:rsidTr="00B26FBC">
        <w:trPr>
          <w:trHeight w:val="310"/>
        </w:trPr>
        <w:tc>
          <w:tcPr>
            <w:tcW w:w="3932" w:type="dxa"/>
            <w:vMerge w:val="restart"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Economic evaluation approach</w:t>
            </w:r>
          </w:p>
        </w:tc>
        <w:tc>
          <w:tcPr>
            <w:tcW w:w="1812" w:type="dxa"/>
            <w:vMerge w:val="restart"/>
            <w:hideMark/>
          </w:tcPr>
          <w:p w:rsidR="0043597A" w:rsidRPr="00B01F1A" w:rsidRDefault="00B26FBC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Categorical </w:t>
            </w:r>
          </w:p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(Drop Down)</w:t>
            </w:r>
          </w:p>
        </w:tc>
        <w:tc>
          <w:tcPr>
            <w:tcW w:w="3606" w:type="dxa"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atient-level (net-benefit regression)</w:t>
            </w:r>
          </w:p>
        </w:tc>
      </w:tr>
      <w:tr w:rsidR="00B26FBC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atient-level (other)</w:t>
            </w:r>
          </w:p>
        </w:tc>
      </w:tr>
      <w:tr w:rsidR="00B26FBC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ecision-analytic or decision-tree</w:t>
            </w:r>
          </w:p>
        </w:tc>
      </w:tr>
      <w:tr w:rsidR="00B26FBC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Hybrid (decision-tree and Markov)</w:t>
            </w:r>
          </w:p>
        </w:tc>
      </w:tr>
      <w:tr w:rsidR="00B26FBC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Cohort model (Markov)</w:t>
            </w:r>
          </w:p>
        </w:tc>
      </w:tr>
      <w:tr w:rsidR="00B26FBC" w:rsidRPr="00B01F1A" w:rsidTr="00B26FBC">
        <w:trPr>
          <w:trHeight w:val="620"/>
        </w:trPr>
        <w:tc>
          <w:tcPr>
            <w:tcW w:w="3932" w:type="dxa"/>
            <w:vMerge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Microsimulation (agent-based) model without onward HIV transmission</w:t>
            </w:r>
          </w:p>
        </w:tc>
      </w:tr>
      <w:tr w:rsidR="00B26FBC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ynamic model with onward HIV transmission</w:t>
            </w:r>
          </w:p>
        </w:tc>
      </w:tr>
      <w:tr w:rsidR="00B26FBC" w:rsidRPr="00B01F1A" w:rsidTr="00B26FBC">
        <w:trPr>
          <w:trHeight w:val="310"/>
        </w:trPr>
        <w:tc>
          <w:tcPr>
            <w:tcW w:w="3932" w:type="dxa"/>
            <w:vMerge w:val="restart"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Maximum/Ceiling Budget </w:t>
            </w:r>
          </w:p>
        </w:tc>
        <w:tc>
          <w:tcPr>
            <w:tcW w:w="1812" w:type="dxa"/>
            <w:vMerge w:val="restart"/>
            <w:hideMark/>
          </w:tcPr>
          <w:p w:rsidR="0043597A" w:rsidRPr="00B01F1A" w:rsidRDefault="00B26FBC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Categorical </w:t>
            </w:r>
          </w:p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(Drop Down)</w:t>
            </w:r>
          </w:p>
        </w:tc>
        <w:tc>
          <w:tcPr>
            <w:tcW w:w="3606" w:type="dxa"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Fixed (maximum) budget</w:t>
            </w:r>
          </w:p>
        </w:tc>
      </w:tr>
      <w:tr w:rsidR="00B26FBC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Comparison without fixed budget</w:t>
            </w:r>
          </w:p>
        </w:tc>
      </w:tr>
      <w:tr w:rsidR="00320384" w:rsidRPr="00B01F1A" w:rsidTr="00B26FBC">
        <w:trPr>
          <w:trHeight w:val="310"/>
        </w:trPr>
        <w:tc>
          <w:tcPr>
            <w:tcW w:w="3932" w:type="dxa"/>
            <w:hideMark/>
          </w:tcPr>
          <w:p w:rsidR="00320384" w:rsidRPr="00B01F1A" w:rsidRDefault="00320384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lastRenderedPageBreak/>
              <w:t>If fixed budget, state budget cap</w:t>
            </w:r>
          </w:p>
        </w:tc>
        <w:tc>
          <w:tcPr>
            <w:tcW w:w="1812" w:type="dxa"/>
            <w:hideMark/>
          </w:tcPr>
          <w:p w:rsidR="00320384" w:rsidRPr="00B01F1A" w:rsidRDefault="00320384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320384" w:rsidRPr="00B01F1A" w:rsidRDefault="00320384">
            <w:pPr>
              <w:rPr>
                <w:rFonts w:ascii="Times New Roman" w:hAnsi="Times New Roman" w:cs="Times New Roman"/>
              </w:rPr>
            </w:pPr>
          </w:p>
        </w:tc>
      </w:tr>
      <w:tr w:rsidR="00B26FBC" w:rsidRPr="00B01F1A" w:rsidTr="00C453B8">
        <w:trPr>
          <w:trHeight w:val="310"/>
        </w:trPr>
        <w:tc>
          <w:tcPr>
            <w:tcW w:w="9350" w:type="dxa"/>
            <w:gridSpan w:val="3"/>
            <w:shd w:val="clear" w:color="auto" w:fill="BFBFBF" w:themeFill="background1" w:themeFillShade="BF"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  <w:b/>
                <w:bCs/>
              </w:rPr>
            </w:pPr>
            <w:r w:rsidRPr="00B01F1A">
              <w:rPr>
                <w:rFonts w:ascii="Times New Roman" w:hAnsi="Times New Roman" w:cs="Times New Roman"/>
                <w:b/>
                <w:bCs/>
              </w:rPr>
              <w:t>Population Characteristics &amp; Baseline HIV Intervention Context (status quo, pre-intervention)</w:t>
            </w:r>
          </w:p>
        </w:tc>
      </w:tr>
      <w:tr w:rsidR="00B26FBC" w:rsidRPr="00B01F1A" w:rsidTr="00B26FBC">
        <w:trPr>
          <w:trHeight w:val="310"/>
        </w:trPr>
        <w:tc>
          <w:tcPr>
            <w:tcW w:w="3932" w:type="dxa"/>
            <w:vMerge w:val="restart"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op under study (can be &gt;1)</w:t>
            </w:r>
          </w:p>
        </w:tc>
        <w:tc>
          <w:tcPr>
            <w:tcW w:w="1812" w:type="dxa"/>
            <w:vMerge w:val="restart"/>
            <w:hideMark/>
          </w:tcPr>
          <w:p w:rsidR="0043597A" w:rsidRPr="00B01F1A" w:rsidRDefault="00B26FBC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Categorical </w:t>
            </w:r>
          </w:p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(Drop Down)</w:t>
            </w:r>
          </w:p>
        </w:tc>
        <w:tc>
          <w:tcPr>
            <w:tcW w:w="3606" w:type="dxa"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General population (not a specific key population)</w:t>
            </w:r>
          </w:p>
        </w:tc>
      </w:tr>
      <w:tr w:rsidR="0027339C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27339C" w:rsidRPr="00B01F1A" w:rsidRDefault="002733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27339C" w:rsidRPr="00B01F1A" w:rsidRDefault="002733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27339C" w:rsidRPr="00B01F1A" w:rsidRDefault="0027339C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Female - pregnant</w:t>
            </w:r>
          </w:p>
        </w:tc>
      </w:tr>
      <w:tr w:rsidR="0027339C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27339C" w:rsidRPr="00B01F1A" w:rsidRDefault="002733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27339C" w:rsidRPr="00B01F1A" w:rsidRDefault="002733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27339C" w:rsidRPr="00B01F1A" w:rsidRDefault="0027339C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Female - breastfeeding</w:t>
            </w:r>
          </w:p>
        </w:tc>
      </w:tr>
      <w:tr w:rsidR="00B26FBC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B26FBC" w:rsidRPr="00B01F1A" w:rsidRDefault="00575D49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MSM</w:t>
            </w:r>
          </w:p>
        </w:tc>
      </w:tr>
      <w:tr w:rsidR="0027339C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27339C" w:rsidRPr="00B01F1A" w:rsidRDefault="002733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27339C" w:rsidRPr="00B01F1A" w:rsidRDefault="002733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27339C" w:rsidRPr="00B01F1A" w:rsidRDefault="0027339C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rans-male</w:t>
            </w:r>
          </w:p>
        </w:tc>
      </w:tr>
      <w:tr w:rsidR="0027339C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27339C" w:rsidRPr="00B01F1A" w:rsidRDefault="002733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27339C" w:rsidRPr="00B01F1A" w:rsidRDefault="002733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27339C" w:rsidRPr="00B01F1A" w:rsidRDefault="0027339C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rans-female</w:t>
            </w:r>
          </w:p>
        </w:tc>
      </w:tr>
      <w:tr w:rsidR="00B26FBC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B26FBC" w:rsidRPr="00B01F1A" w:rsidRDefault="00575D49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FSW</w:t>
            </w:r>
          </w:p>
        </w:tc>
      </w:tr>
      <w:tr w:rsidR="00B26FBC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Clients of FSW</w:t>
            </w:r>
          </w:p>
        </w:tc>
      </w:tr>
      <w:tr w:rsidR="00B26FBC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B26FBC" w:rsidRPr="00B01F1A" w:rsidRDefault="00B26FBC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Serodiscordant partnerships (heterosexual)</w:t>
            </w:r>
          </w:p>
        </w:tc>
      </w:tr>
      <w:tr w:rsidR="001C63E5" w:rsidRPr="00B01F1A" w:rsidTr="001C63E5">
        <w:trPr>
          <w:trHeight w:val="310"/>
        </w:trPr>
        <w:tc>
          <w:tcPr>
            <w:tcW w:w="3932" w:type="dxa"/>
            <w:vMerge w:val="restart"/>
            <w:hideMark/>
          </w:tcPr>
          <w:p w:rsidR="001C63E5" w:rsidRPr="00B01F1A" w:rsidRDefault="001C63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 w:val="restart"/>
          </w:tcPr>
          <w:p w:rsidR="001C63E5" w:rsidRPr="00B01F1A" w:rsidRDefault="001C63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1C63E5" w:rsidRPr="00B01F1A" w:rsidRDefault="001C63E5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Serodiscordant partnerships (same sex, male)</w:t>
            </w:r>
          </w:p>
        </w:tc>
      </w:tr>
      <w:tr w:rsidR="001C63E5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1C63E5" w:rsidRPr="00B01F1A" w:rsidRDefault="001C63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1C63E5" w:rsidRPr="00B01F1A" w:rsidRDefault="001C63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1C63E5" w:rsidRPr="00B01F1A" w:rsidRDefault="001C63E5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ransgender male</w:t>
            </w:r>
          </w:p>
        </w:tc>
      </w:tr>
      <w:tr w:rsidR="001C63E5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1C63E5" w:rsidRPr="00B01F1A" w:rsidRDefault="001C63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1C63E5" w:rsidRPr="00B01F1A" w:rsidRDefault="001C63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1C63E5" w:rsidRPr="00B01F1A" w:rsidRDefault="001C63E5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ransgender female</w:t>
            </w:r>
          </w:p>
        </w:tc>
      </w:tr>
      <w:tr w:rsidR="001C63E5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1C63E5" w:rsidRPr="00B01F1A" w:rsidRDefault="001C63E5" w:rsidP="001C63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1C63E5" w:rsidRPr="00B01F1A" w:rsidRDefault="001C63E5" w:rsidP="001C63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1C63E5" w:rsidRPr="00B01F1A" w:rsidRDefault="001C63E5" w:rsidP="001C63E5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ersons who inject drugs</w:t>
            </w:r>
          </w:p>
        </w:tc>
      </w:tr>
      <w:tr w:rsidR="001C63E5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1C63E5" w:rsidRPr="00B01F1A" w:rsidRDefault="001C63E5" w:rsidP="001C63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1C63E5" w:rsidRPr="00B01F1A" w:rsidRDefault="001C63E5" w:rsidP="001C63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1C63E5" w:rsidRPr="00B01F1A" w:rsidRDefault="001C63E5" w:rsidP="001C63E5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eri-conception serodiscordant partnerships (heterosexual)</w:t>
            </w:r>
          </w:p>
        </w:tc>
      </w:tr>
      <w:tr w:rsidR="001C63E5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1C63E5" w:rsidRPr="00B01F1A" w:rsidRDefault="001C63E5" w:rsidP="001C63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1C63E5" w:rsidRPr="00B01F1A" w:rsidRDefault="001C63E5" w:rsidP="001C63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1C63E5" w:rsidRPr="00B01F1A" w:rsidRDefault="001C63E5" w:rsidP="001C63E5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Adolescents and young adults</w:t>
            </w:r>
          </w:p>
        </w:tc>
      </w:tr>
      <w:tr w:rsidR="001C63E5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1C63E5" w:rsidRPr="00B01F1A" w:rsidRDefault="001C63E5" w:rsidP="001C63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1C63E5" w:rsidRPr="00B01F1A" w:rsidRDefault="001C63E5" w:rsidP="001C63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1C63E5" w:rsidRPr="00B01F1A" w:rsidRDefault="001C63E5" w:rsidP="001C63E5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Other: please specify</w:t>
            </w:r>
          </w:p>
        </w:tc>
      </w:tr>
      <w:tr w:rsidR="001C63E5" w:rsidRPr="00B01F1A" w:rsidTr="00B26FBC">
        <w:trPr>
          <w:trHeight w:val="310"/>
        </w:trPr>
        <w:tc>
          <w:tcPr>
            <w:tcW w:w="3932" w:type="dxa"/>
            <w:hideMark/>
          </w:tcPr>
          <w:p w:rsidR="001C63E5" w:rsidRPr="00B01F1A" w:rsidRDefault="001C63E5" w:rsidP="001C63E5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op under study: Other</w:t>
            </w:r>
          </w:p>
        </w:tc>
        <w:tc>
          <w:tcPr>
            <w:tcW w:w="1812" w:type="dxa"/>
            <w:hideMark/>
          </w:tcPr>
          <w:p w:rsidR="001C63E5" w:rsidRPr="00B01F1A" w:rsidRDefault="001C63E5" w:rsidP="001C63E5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1C63E5" w:rsidRPr="00B01F1A" w:rsidRDefault="001C63E5" w:rsidP="001C63E5">
            <w:pPr>
              <w:rPr>
                <w:rFonts w:ascii="Times New Roman" w:hAnsi="Times New Roman" w:cs="Times New Roman"/>
              </w:rPr>
            </w:pPr>
          </w:p>
        </w:tc>
      </w:tr>
      <w:tr w:rsidR="001C63E5" w:rsidRPr="00B01F1A" w:rsidTr="00B26FBC">
        <w:trPr>
          <w:trHeight w:val="310"/>
        </w:trPr>
        <w:tc>
          <w:tcPr>
            <w:tcW w:w="3932" w:type="dxa"/>
            <w:hideMark/>
          </w:tcPr>
          <w:p w:rsidR="001C63E5" w:rsidRPr="00B01F1A" w:rsidRDefault="001C63E5" w:rsidP="001C63E5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opulation under study: additional details</w:t>
            </w:r>
          </w:p>
        </w:tc>
        <w:tc>
          <w:tcPr>
            <w:tcW w:w="1812" w:type="dxa"/>
            <w:hideMark/>
          </w:tcPr>
          <w:p w:rsidR="001C63E5" w:rsidRPr="00B01F1A" w:rsidRDefault="001C63E5" w:rsidP="001C63E5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1C63E5" w:rsidRPr="00B01F1A" w:rsidRDefault="001C63E5" w:rsidP="001C63E5">
            <w:pPr>
              <w:rPr>
                <w:rFonts w:ascii="Times New Roman" w:hAnsi="Times New Roman" w:cs="Times New Roman"/>
              </w:rPr>
            </w:pPr>
          </w:p>
        </w:tc>
      </w:tr>
      <w:tr w:rsidR="00C453B8" w:rsidRPr="00B01F1A" w:rsidTr="00C453B8">
        <w:trPr>
          <w:trHeight w:val="300"/>
        </w:trPr>
        <w:tc>
          <w:tcPr>
            <w:tcW w:w="9350" w:type="dxa"/>
            <w:gridSpan w:val="3"/>
            <w:shd w:val="clear" w:color="auto" w:fill="BFBFBF" w:themeFill="background1" w:themeFillShade="BF"/>
            <w:hideMark/>
          </w:tcPr>
          <w:p w:rsidR="00C453B8" w:rsidRPr="00B01F1A" w:rsidRDefault="00C453B8" w:rsidP="001C63E5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  <w:b/>
                <w:bCs/>
              </w:rPr>
              <w:t>Population 1 (repeat for every population</w:t>
            </w:r>
            <w:r w:rsidR="009B0636" w:rsidRPr="00B01F1A">
              <w:rPr>
                <w:rFonts w:ascii="Times New Roman" w:hAnsi="Times New Roman" w:cs="Times New Roman"/>
                <w:b/>
                <w:bCs/>
              </w:rPr>
              <w:t xml:space="preserve"> from the “population under study”</w:t>
            </w:r>
            <w:r w:rsidR="00B60FB9" w:rsidRPr="00B01F1A">
              <w:rPr>
                <w:rFonts w:ascii="Times New Roman" w:hAnsi="Times New Roman" w:cs="Times New Roman"/>
                <w:b/>
                <w:bCs/>
              </w:rPr>
              <w:t xml:space="preserve">, and for every </w:t>
            </w:r>
            <w:r w:rsidR="00B00280" w:rsidRPr="00B01F1A">
              <w:rPr>
                <w:rFonts w:ascii="Times New Roman" w:hAnsi="Times New Roman" w:cs="Times New Roman"/>
                <w:b/>
                <w:bCs/>
              </w:rPr>
              <w:t>risk-</w:t>
            </w:r>
            <w:r w:rsidR="00B60FB9" w:rsidRPr="00B01F1A">
              <w:rPr>
                <w:rFonts w:ascii="Times New Roman" w:hAnsi="Times New Roman" w:cs="Times New Roman"/>
                <w:b/>
                <w:bCs/>
              </w:rPr>
              <w:t>strata within a population)</w:t>
            </w:r>
          </w:p>
        </w:tc>
      </w:tr>
      <w:tr w:rsidR="009B0636" w:rsidRPr="00B01F1A" w:rsidTr="00B26FBC">
        <w:trPr>
          <w:trHeight w:val="310"/>
        </w:trPr>
        <w:tc>
          <w:tcPr>
            <w:tcW w:w="3932" w:type="dxa"/>
            <w:hideMark/>
          </w:tcPr>
          <w:p w:rsidR="009B0636" w:rsidRPr="00B01F1A" w:rsidRDefault="009B0636" w:rsidP="001C63E5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opulation size 1, %</w:t>
            </w:r>
          </w:p>
        </w:tc>
        <w:tc>
          <w:tcPr>
            <w:tcW w:w="1812" w:type="dxa"/>
            <w:hideMark/>
          </w:tcPr>
          <w:p w:rsidR="009B0636" w:rsidRPr="00B01F1A" w:rsidRDefault="007E2FBD" w:rsidP="001C63E5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9B0636" w:rsidRPr="00B01F1A" w:rsidRDefault="009B0636" w:rsidP="00B60FB9">
            <w:pPr>
              <w:rPr>
                <w:rFonts w:ascii="Times New Roman" w:hAnsi="Times New Roman" w:cs="Times New Roman"/>
              </w:rPr>
            </w:pPr>
          </w:p>
        </w:tc>
      </w:tr>
      <w:tr w:rsidR="009B0636" w:rsidRPr="00B01F1A" w:rsidTr="00B26FBC">
        <w:trPr>
          <w:trHeight w:val="310"/>
        </w:trPr>
        <w:tc>
          <w:tcPr>
            <w:tcW w:w="3932" w:type="dxa"/>
            <w:vMerge w:val="restart"/>
            <w:hideMark/>
          </w:tcPr>
          <w:p w:rsidR="009B0636" w:rsidRPr="00B01F1A" w:rsidRDefault="009B0636" w:rsidP="001C63E5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opulation size, denominator</w:t>
            </w:r>
          </w:p>
        </w:tc>
        <w:tc>
          <w:tcPr>
            <w:tcW w:w="1812" w:type="dxa"/>
            <w:vMerge w:val="restart"/>
            <w:hideMark/>
          </w:tcPr>
          <w:p w:rsidR="009B0636" w:rsidRPr="00B01F1A" w:rsidRDefault="009B0636" w:rsidP="001C63E5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Categorical (Drop Down)</w:t>
            </w:r>
          </w:p>
        </w:tc>
        <w:tc>
          <w:tcPr>
            <w:tcW w:w="3606" w:type="dxa"/>
            <w:hideMark/>
          </w:tcPr>
          <w:p w:rsidR="009B0636" w:rsidRPr="00B01F1A" w:rsidRDefault="00A158CF" w:rsidP="001C63E5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Adult m</w:t>
            </w:r>
            <w:r w:rsidR="009B0636" w:rsidRPr="00B01F1A">
              <w:rPr>
                <w:rFonts w:ascii="Times New Roman" w:hAnsi="Times New Roman" w:cs="Times New Roman"/>
              </w:rPr>
              <w:t>ales</w:t>
            </w:r>
          </w:p>
        </w:tc>
      </w:tr>
      <w:tr w:rsidR="009B0636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9B0636" w:rsidRPr="00B01F1A" w:rsidRDefault="009B0636" w:rsidP="001C63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9B0636" w:rsidRPr="00B01F1A" w:rsidRDefault="009B0636" w:rsidP="001C63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9B0636" w:rsidRPr="00B01F1A" w:rsidRDefault="00A158CF" w:rsidP="001C63E5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Adult f</w:t>
            </w:r>
            <w:r w:rsidR="009B0636" w:rsidRPr="00B01F1A">
              <w:rPr>
                <w:rFonts w:ascii="Times New Roman" w:hAnsi="Times New Roman" w:cs="Times New Roman"/>
              </w:rPr>
              <w:t>emales</w:t>
            </w:r>
          </w:p>
        </w:tc>
      </w:tr>
      <w:tr w:rsidR="009B0636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9B0636" w:rsidRPr="00B01F1A" w:rsidRDefault="009B0636" w:rsidP="001C63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9B0636" w:rsidRPr="00B01F1A" w:rsidRDefault="009B0636" w:rsidP="001C63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9B0636" w:rsidRPr="00B01F1A" w:rsidRDefault="009B0636" w:rsidP="001C63E5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otal</w:t>
            </w:r>
            <w:r w:rsidR="00A158CF" w:rsidRPr="00B01F1A">
              <w:rPr>
                <w:rFonts w:ascii="Times New Roman" w:hAnsi="Times New Roman" w:cs="Times New Roman"/>
              </w:rPr>
              <w:t xml:space="preserve"> adults</w:t>
            </w:r>
          </w:p>
        </w:tc>
      </w:tr>
      <w:tr w:rsidR="009B0636" w:rsidRPr="00B01F1A" w:rsidTr="00B26FBC">
        <w:trPr>
          <w:trHeight w:val="310"/>
        </w:trPr>
        <w:tc>
          <w:tcPr>
            <w:tcW w:w="3932" w:type="dxa"/>
            <w:hideMark/>
          </w:tcPr>
          <w:p w:rsidR="009B0636" w:rsidRPr="00B01F1A" w:rsidRDefault="009B0636" w:rsidP="001C63E5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opulation 1 HIV prevalence (pre-intervention)</w:t>
            </w:r>
            <w:r w:rsidR="00BE21E3" w:rsidRPr="00B01F1A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812" w:type="dxa"/>
            <w:hideMark/>
          </w:tcPr>
          <w:p w:rsidR="009B0636" w:rsidRPr="00B01F1A" w:rsidRDefault="009B0636" w:rsidP="001C63E5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9B0636" w:rsidRPr="00B01F1A" w:rsidRDefault="009B0636" w:rsidP="001C63E5">
            <w:pPr>
              <w:rPr>
                <w:rFonts w:ascii="Times New Roman" w:hAnsi="Times New Roman" w:cs="Times New Roman"/>
              </w:rPr>
            </w:pPr>
          </w:p>
        </w:tc>
      </w:tr>
      <w:tr w:rsidR="009B0636" w:rsidRPr="00B01F1A" w:rsidTr="00B26FBC">
        <w:trPr>
          <w:trHeight w:val="310"/>
        </w:trPr>
        <w:tc>
          <w:tcPr>
            <w:tcW w:w="3932" w:type="dxa"/>
            <w:hideMark/>
          </w:tcPr>
          <w:p w:rsidR="009B0636" w:rsidRPr="00B01F1A" w:rsidRDefault="009B0636" w:rsidP="001C63E5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opulation 1 HIV prevalence Year</w:t>
            </w:r>
          </w:p>
        </w:tc>
        <w:tc>
          <w:tcPr>
            <w:tcW w:w="1812" w:type="dxa"/>
            <w:hideMark/>
          </w:tcPr>
          <w:p w:rsidR="009B0636" w:rsidRPr="00B01F1A" w:rsidRDefault="009B0636" w:rsidP="001C63E5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nteger</w:t>
            </w:r>
          </w:p>
        </w:tc>
        <w:tc>
          <w:tcPr>
            <w:tcW w:w="3606" w:type="dxa"/>
            <w:hideMark/>
          </w:tcPr>
          <w:p w:rsidR="009B0636" w:rsidRPr="00B01F1A" w:rsidRDefault="009B0636" w:rsidP="001C63E5">
            <w:pPr>
              <w:rPr>
                <w:rFonts w:ascii="Times New Roman" w:hAnsi="Times New Roman" w:cs="Times New Roman"/>
              </w:rPr>
            </w:pPr>
          </w:p>
        </w:tc>
      </w:tr>
      <w:tr w:rsidR="009B0636" w:rsidRPr="00B01F1A" w:rsidTr="00B26FBC">
        <w:trPr>
          <w:trHeight w:val="310"/>
        </w:trPr>
        <w:tc>
          <w:tcPr>
            <w:tcW w:w="3932" w:type="dxa"/>
            <w:hideMark/>
          </w:tcPr>
          <w:p w:rsidR="009B0636" w:rsidRPr="00B01F1A" w:rsidRDefault="009B0636" w:rsidP="001C63E5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opulation 1 HIV incidence (pre-intervention)</w:t>
            </w:r>
          </w:p>
        </w:tc>
        <w:tc>
          <w:tcPr>
            <w:tcW w:w="1812" w:type="dxa"/>
            <w:hideMark/>
          </w:tcPr>
          <w:p w:rsidR="009B0636" w:rsidRPr="00B01F1A" w:rsidRDefault="009B0636" w:rsidP="001C63E5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9B0636" w:rsidRPr="00B01F1A" w:rsidRDefault="009B0636" w:rsidP="001C63E5">
            <w:pPr>
              <w:rPr>
                <w:rFonts w:ascii="Times New Roman" w:hAnsi="Times New Roman" w:cs="Times New Roman"/>
              </w:rPr>
            </w:pPr>
          </w:p>
        </w:tc>
      </w:tr>
      <w:tr w:rsidR="009B0636" w:rsidRPr="00B01F1A" w:rsidTr="00B00280">
        <w:trPr>
          <w:trHeight w:val="310"/>
        </w:trPr>
        <w:tc>
          <w:tcPr>
            <w:tcW w:w="3932" w:type="dxa"/>
            <w:tcBorders>
              <w:bottom w:val="single" w:sz="4" w:space="0" w:color="auto"/>
            </w:tcBorders>
            <w:hideMark/>
          </w:tcPr>
          <w:p w:rsidR="009B0636" w:rsidRPr="00B01F1A" w:rsidRDefault="009B0636" w:rsidP="001C63E5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opulation 1 HIV incidence (pre-intervention, units</w:t>
            </w:r>
            <w:r w:rsidR="00BE21E3" w:rsidRPr="00B01F1A">
              <w:rPr>
                <w:rFonts w:ascii="Times New Roman" w:hAnsi="Times New Roman" w:cs="Times New Roman"/>
              </w:rPr>
              <w:t xml:space="preserve"> as  per X </w:t>
            </w:r>
            <w:r w:rsidR="00C611B2" w:rsidRPr="00B01F1A">
              <w:rPr>
                <w:rFonts w:ascii="Times New Roman" w:hAnsi="Times New Roman" w:cs="Times New Roman"/>
              </w:rPr>
              <w:t>person-</w:t>
            </w:r>
            <w:r w:rsidR="00BE21E3" w:rsidRPr="00B01F1A">
              <w:rPr>
                <w:rFonts w:ascii="Times New Roman" w:hAnsi="Times New Roman" w:cs="Times New Roman"/>
              </w:rPr>
              <w:t>years</w:t>
            </w:r>
            <w:r w:rsidRPr="00B01F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hideMark/>
          </w:tcPr>
          <w:p w:rsidR="009B0636" w:rsidRPr="00B01F1A" w:rsidRDefault="00BE21E3" w:rsidP="001C63E5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nteger</w:t>
            </w:r>
          </w:p>
        </w:tc>
        <w:tc>
          <w:tcPr>
            <w:tcW w:w="3606" w:type="dxa"/>
            <w:tcBorders>
              <w:bottom w:val="single" w:sz="4" w:space="0" w:color="auto"/>
            </w:tcBorders>
            <w:hideMark/>
          </w:tcPr>
          <w:p w:rsidR="009B0636" w:rsidRPr="00B01F1A" w:rsidRDefault="00BE21E3" w:rsidP="001C63E5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(e.g. 100; 100,000)</w:t>
            </w:r>
          </w:p>
        </w:tc>
      </w:tr>
      <w:tr w:rsidR="00B00280" w:rsidRPr="00B01F1A" w:rsidTr="00B00280">
        <w:trPr>
          <w:trHeight w:val="310"/>
        </w:trPr>
        <w:tc>
          <w:tcPr>
            <w:tcW w:w="3932" w:type="dxa"/>
            <w:shd w:val="clear" w:color="auto" w:fill="FFFFFF" w:themeFill="background1"/>
            <w:hideMark/>
          </w:tcPr>
          <w:p w:rsidR="00B00280" w:rsidRPr="00B01F1A" w:rsidRDefault="00B00280" w:rsidP="00B0028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oes population 1 have &gt; 1 risk-strata?</w:t>
            </w:r>
          </w:p>
        </w:tc>
        <w:tc>
          <w:tcPr>
            <w:tcW w:w="1812" w:type="dxa"/>
            <w:shd w:val="clear" w:color="auto" w:fill="FFFFFF" w:themeFill="background1"/>
            <w:hideMark/>
          </w:tcPr>
          <w:p w:rsidR="00B00280" w:rsidRPr="00B01F1A" w:rsidRDefault="00B00280" w:rsidP="00880332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shd w:val="clear" w:color="auto" w:fill="FFFFFF" w:themeFill="background1"/>
            <w:hideMark/>
          </w:tcPr>
          <w:p w:rsidR="00B00280" w:rsidRPr="00B01F1A" w:rsidRDefault="00B00280" w:rsidP="00880332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FB6CEB" w:rsidRPr="00B01F1A" w:rsidTr="00B00280">
        <w:trPr>
          <w:trHeight w:val="310"/>
        </w:trPr>
        <w:tc>
          <w:tcPr>
            <w:tcW w:w="3932" w:type="dxa"/>
            <w:shd w:val="clear" w:color="auto" w:fill="FFFFFF" w:themeFill="background1"/>
            <w:hideMark/>
          </w:tcPr>
          <w:p w:rsidR="00FB6CEB" w:rsidRPr="00B01F1A" w:rsidRDefault="00FB6CEB" w:rsidP="00880332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How were the strata chosen within Population 1?</w:t>
            </w:r>
          </w:p>
        </w:tc>
        <w:tc>
          <w:tcPr>
            <w:tcW w:w="1812" w:type="dxa"/>
            <w:shd w:val="clear" w:color="auto" w:fill="FFFFFF" w:themeFill="background1"/>
            <w:hideMark/>
          </w:tcPr>
          <w:p w:rsidR="00FB6CEB" w:rsidRPr="00B01F1A" w:rsidRDefault="00FB6CEB" w:rsidP="00880332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Categorical </w:t>
            </w:r>
          </w:p>
          <w:p w:rsidR="00FB6CEB" w:rsidRPr="00B01F1A" w:rsidRDefault="00FB6CEB" w:rsidP="00880332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(Drop Down)</w:t>
            </w:r>
          </w:p>
        </w:tc>
        <w:tc>
          <w:tcPr>
            <w:tcW w:w="3606" w:type="dxa"/>
            <w:shd w:val="clear" w:color="auto" w:fill="FFFFFF" w:themeFill="background1"/>
            <w:hideMark/>
          </w:tcPr>
          <w:p w:rsidR="00FB6CEB" w:rsidRPr="00B01F1A" w:rsidRDefault="00FB6CEB" w:rsidP="00880332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Relative HIV incidence</w:t>
            </w:r>
          </w:p>
        </w:tc>
      </w:tr>
      <w:tr w:rsidR="00FB6CEB" w:rsidRPr="00B01F1A" w:rsidTr="00B00280">
        <w:trPr>
          <w:trHeight w:val="310"/>
        </w:trPr>
        <w:tc>
          <w:tcPr>
            <w:tcW w:w="3932" w:type="dxa"/>
            <w:shd w:val="clear" w:color="auto" w:fill="FFFFFF" w:themeFill="background1"/>
            <w:hideMark/>
          </w:tcPr>
          <w:p w:rsidR="00FB6CEB" w:rsidRPr="00B01F1A" w:rsidRDefault="00FB6CEB" w:rsidP="008803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shd w:val="clear" w:color="auto" w:fill="FFFFFF" w:themeFill="background1"/>
            <w:hideMark/>
          </w:tcPr>
          <w:p w:rsidR="00FB6CEB" w:rsidRPr="00B01F1A" w:rsidRDefault="00FB6CEB" w:rsidP="008803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shd w:val="clear" w:color="auto" w:fill="FFFFFF" w:themeFill="background1"/>
            <w:hideMark/>
          </w:tcPr>
          <w:p w:rsidR="00FB6CEB" w:rsidRPr="00B01F1A" w:rsidRDefault="00FB6CEB" w:rsidP="00880332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Relative HIV prevalence</w:t>
            </w:r>
          </w:p>
        </w:tc>
      </w:tr>
      <w:tr w:rsidR="00FB6CEB" w:rsidRPr="00B01F1A" w:rsidTr="00B00280">
        <w:trPr>
          <w:trHeight w:val="310"/>
        </w:trPr>
        <w:tc>
          <w:tcPr>
            <w:tcW w:w="3932" w:type="dxa"/>
            <w:shd w:val="clear" w:color="auto" w:fill="FFFFFF" w:themeFill="background1"/>
            <w:hideMark/>
          </w:tcPr>
          <w:p w:rsidR="00FB6CEB" w:rsidRPr="00B01F1A" w:rsidRDefault="00FB6CEB" w:rsidP="008803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shd w:val="clear" w:color="auto" w:fill="FFFFFF" w:themeFill="background1"/>
            <w:hideMark/>
          </w:tcPr>
          <w:p w:rsidR="00FB6CEB" w:rsidRPr="00B01F1A" w:rsidRDefault="00FB6CEB" w:rsidP="008803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shd w:val="clear" w:color="auto" w:fill="FFFFFF" w:themeFill="background1"/>
            <w:hideMark/>
          </w:tcPr>
          <w:p w:rsidR="00FB6CEB" w:rsidRPr="00B01F1A" w:rsidRDefault="00FB6CEB" w:rsidP="00880332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ber of sex partners</w:t>
            </w:r>
          </w:p>
        </w:tc>
      </w:tr>
      <w:tr w:rsidR="00FB6CEB" w:rsidRPr="00B01F1A" w:rsidTr="00B00280">
        <w:trPr>
          <w:trHeight w:val="310"/>
        </w:trPr>
        <w:tc>
          <w:tcPr>
            <w:tcW w:w="3932" w:type="dxa"/>
            <w:shd w:val="clear" w:color="auto" w:fill="FFFFFF" w:themeFill="background1"/>
            <w:hideMark/>
          </w:tcPr>
          <w:p w:rsidR="00FB6CEB" w:rsidRPr="00B01F1A" w:rsidRDefault="00FB6CEB" w:rsidP="008803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shd w:val="clear" w:color="auto" w:fill="FFFFFF" w:themeFill="background1"/>
            <w:hideMark/>
          </w:tcPr>
          <w:p w:rsidR="00FB6CEB" w:rsidRPr="00B01F1A" w:rsidRDefault="00FB6CEB" w:rsidP="008803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shd w:val="clear" w:color="auto" w:fill="FFFFFF" w:themeFill="background1"/>
            <w:hideMark/>
          </w:tcPr>
          <w:p w:rsidR="00FB6CEB" w:rsidRPr="00B01F1A" w:rsidRDefault="00FB6CEB" w:rsidP="00880332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o details provided</w:t>
            </w:r>
          </w:p>
        </w:tc>
      </w:tr>
      <w:tr w:rsidR="00FB6CEB" w:rsidRPr="00B01F1A" w:rsidTr="00B00280">
        <w:trPr>
          <w:trHeight w:val="310"/>
        </w:trPr>
        <w:tc>
          <w:tcPr>
            <w:tcW w:w="3932" w:type="dxa"/>
            <w:shd w:val="clear" w:color="auto" w:fill="FFFFFF" w:themeFill="background1"/>
            <w:hideMark/>
          </w:tcPr>
          <w:p w:rsidR="00FB6CEB" w:rsidRPr="00B01F1A" w:rsidRDefault="00FB6CEB" w:rsidP="008803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shd w:val="clear" w:color="auto" w:fill="FFFFFF" w:themeFill="background1"/>
            <w:hideMark/>
          </w:tcPr>
          <w:p w:rsidR="00FB6CEB" w:rsidRPr="00B01F1A" w:rsidRDefault="00FB6CEB" w:rsidP="008803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shd w:val="clear" w:color="auto" w:fill="FFFFFF" w:themeFill="background1"/>
            <w:hideMark/>
          </w:tcPr>
          <w:p w:rsidR="00FB6CEB" w:rsidRPr="00B01F1A" w:rsidRDefault="00FB6CEB" w:rsidP="00880332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Other: specify</w:t>
            </w:r>
          </w:p>
        </w:tc>
      </w:tr>
      <w:tr w:rsidR="00FB6CEB" w:rsidRPr="00B01F1A" w:rsidTr="00B00280">
        <w:trPr>
          <w:trHeight w:val="310"/>
        </w:trPr>
        <w:tc>
          <w:tcPr>
            <w:tcW w:w="3932" w:type="dxa"/>
            <w:shd w:val="clear" w:color="auto" w:fill="FFFFFF" w:themeFill="background1"/>
            <w:hideMark/>
          </w:tcPr>
          <w:p w:rsidR="00FB6CEB" w:rsidRPr="00B01F1A" w:rsidRDefault="00FB6CEB" w:rsidP="00880332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How were the strata chosen: other</w:t>
            </w:r>
          </w:p>
        </w:tc>
        <w:tc>
          <w:tcPr>
            <w:tcW w:w="1812" w:type="dxa"/>
            <w:shd w:val="clear" w:color="auto" w:fill="FFFFFF" w:themeFill="background1"/>
            <w:hideMark/>
          </w:tcPr>
          <w:p w:rsidR="00FB6CEB" w:rsidRPr="00B01F1A" w:rsidRDefault="00FB6CEB" w:rsidP="00880332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shd w:val="clear" w:color="auto" w:fill="FFFFFF" w:themeFill="background1"/>
            <w:hideMark/>
          </w:tcPr>
          <w:p w:rsidR="00FB6CEB" w:rsidRPr="00B01F1A" w:rsidRDefault="00FB6CEB" w:rsidP="00880332">
            <w:pPr>
              <w:rPr>
                <w:rFonts w:ascii="Times New Roman" w:hAnsi="Times New Roman" w:cs="Times New Roman"/>
              </w:rPr>
            </w:pPr>
          </w:p>
        </w:tc>
      </w:tr>
      <w:tr w:rsidR="00B00280" w:rsidRPr="00B01F1A" w:rsidTr="00B66328">
        <w:trPr>
          <w:trHeight w:val="310"/>
        </w:trPr>
        <w:tc>
          <w:tcPr>
            <w:tcW w:w="9350" w:type="dxa"/>
            <w:gridSpan w:val="3"/>
            <w:shd w:val="clear" w:color="auto" w:fill="A6A6A6" w:themeFill="background1" w:themeFillShade="A6"/>
            <w:hideMark/>
          </w:tcPr>
          <w:p w:rsidR="00B00280" w:rsidRPr="00B01F1A" w:rsidRDefault="00B00280" w:rsidP="00880332">
            <w:pPr>
              <w:rPr>
                <w:rFonts w:ascii="Times New Roman" w:hAnsi="Times New Roman" w:cs="Times New Roman"/>
                <w:b/>
              </w:rPr>
            </w:pPr>
            <w:r w:rsidRPr="00B01F1A">
              <w:rPr>
                <w:rFonts w:ascii="Times New Roman" w:hAnsi="Times New Roman" w:cs="Times New Roman"/>
                <w:b/>
              </w:rPr>
              <w:t>If population 1 has &gt; 1 risk strata, repeat for each strata</w:t>
            </w:r>
            <w:r w:rsidR="00FB6CEB" w:rsidRPr="00B01F1A">
              <w:rPr>
                <w:rFonts w:ascii="Times New Roman" w:hAnsi="Times New Roman" w:cs="Times New Roman"/>
                <w:b/>
              </w:rPr>
              <w:t xml:space="preserve"> within each population</w:t>
            </w:r>
          </w:p>
        </w:tc>
      </w:tr>
      <w:tr w:rsidR="00E3314E" w:rsidRPr="00B01F1A" w:rsidTr="00B26FBC">
        <w:trPr>
          <w:trHeight w:val="310"/>
        </w:trPr>
        <w:tc>
          <w:tcPr>
            <w:tcW w:w="3932" w:type="dxa"/>
            <w:hideMark/>
          </w:tcPr>
          <w:p w:rsidR="00E3314E" w:rsidRPr="00B01F1A" w:rsidRDefault="00E3314E" w:rsidP="00880332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opulation size strata 1, % of population 1</w:t>
            </w:r>
          </w:p>
        </w:tc>
        <w:tc>
          <w:tcPr>
            <w:tcW w:w="1812" w:type="dxa"/>
            <w:hideMark/>
          </w:tcPr>
          <w:p w:rsidR="00E3314E" w:rsidRPr="00B01F1A" w:rsidRDefault="00E3314E" w:rsidP="00880332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E3314E" w:rsidRPr="00B01F1A" w:rsidRDefault="00E3314E" w:rsidP="00880332">
            <w:pPr>
              <w:rPr>
                <w:rFonts w:ascii="Times New Roman" w:hAnsi="Times New Roman" w:cs="Times New Roman"/>
              </w:rPr>
            </w:pPr>
          </w:p>
        </w:tc>
      </w:tr>
      <w:tr w:rsidR="00E3314E" w:rsidRPr="00B01F1A" w:rsidTr="00B26FBC">
        <w:trPr>
          <w:trHeight w:val="310"/>
        </w:trPr>
        <w:tc>
          <w:tcPr>
            <w:tcW w:w="3932" w:type="dxa"/>
            <w:hideMark/>
          </w:tcPr>
          <w:p w:rsidR="00E3314E" w:rsidRPr="00B01F1A" w:rsidRDefault="00E3314E" w:rsidP="00880332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opulation 1, strata 1, HIV prevalence (pre-intervention), %</w:t>
            </w:r>
          </w:p>
        </w:tc>
        <w:tc>
          <w:tcPr>
            <w:tcW w:w="1812" w:type="dxa"/>
            <w:hideMark/>
          </w:tcPr>
          <w:p w:rsidR="00E3314E" w:rsidRPr="00B01F1A" w:rsidRDefault="00E3314E" w:rsidP="00880332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E3314E" w:rsidRPr="00B01F1A" w:rsidRDefault="00E3314E" w:rsidP="00880332">
            <w:pPr>
              <w:rPr>
                <w:rFonts w:ascii="Times New Roman" w:hAnsi="Times New Roman" w:cs="Times New Roman"/>
              </w:rPr>
            </w:pPr>
          </w:p>
        </w:tc>
      </w:tr>
      <w:tr w:rsidR="00E3314E" w:rsidRPr="00B01F1A" w:rsidTr="00B26FBC">
        <w:trPr>
          <w:trHeight w:val="310"/>
        </w:trPr>
        <w:tc>
          <w:tcPr>
            <w:tcW w:w="3932" w:type="dxa"/>
            <w:hideMark/>
          </w:tcPr>
          <w:p w:rsidR="00E3314E" w:rsidRPr="00B01F1A" w:rsidRDefault="00E3314E" w:rsidP="00880332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opulation 1, strata 1, HIV prevalence Year</w:t>
            </w:r>
          </w:p>
        </w:tc>
        <w:tc>
          <w:tcPr>
            <w:tcW w:w="1812" w:type="dxa"/>
            <w:hideMark/>
          </w:tcPr>
          <w:p w:rsidR="00E3314E" w:rsidRPr="00B01F1A" w:rsidRDefault="00E3314E" w:rsidP="00880332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nteger</w:t>
            </w:r>
          </w:p>
        </w:tc>
        <w:tc>
          <w:tcPr>
            <w:tcW w:w="3606" w:type="dxa"/>
            <w:hideMark/>
          </w:tcPr>
          <w:p w:rsidR="00E3314E" w:rsidRPr="00B01F1A" w:rsidRDefault="00E3314E" w:rsidP="00880332">
            <w:pPr>
              <w:rPr>
                <w:rFonts w:ascii="Times New Roman" w:hAnsi="Times New Roman" w:cs="Times New Roman"/>
              </w:rPr>
            </w:pPr>
          </w:p>
        </w:tc>
      </w:tr>
      <w:tr w:rsidR="00E3314E" w:rsidRPr="00B01F1A" w:rsidTr="00B26FBC">
        <w:trPr>
          <w:trHeight w:val="310"/>
        </w:trPr>
        <w:tc>
          <w:tcPr>
            <w:tcW w:w="3932" w:type="dxa"/>
            <w:hideMark/>
          </w:tcPr>
          <w:p w:rsidR="00E3314E" w:rsidRPr="00B01F1A" w:rsidRDefault="00E3314E" w:rsidP="00880332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opulation 1, strata 1, HIV incidence (pre-intervention)</w:t>
            </w:r>
          </w:p>
        </w:tc>
        <w:tc>
          <w:tcPr>
            <w:tcW w:w="1812" w:type="dxa"/>
            <w:hideMark/>
          </w:tcPr>
          <w:p w:rsidR="00E3314E" w:rsidRPr="00B01F1A" w:rsidRDefault="00E3314E" w:rsidP="00880332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E3314E" w:rsidRPr="00B01F1A" w:rsidRDefault="00E3314E" w:rsidP="00880332">
            <w:pPr>
              <w:rPr>
                <w:rFonts w:ascii="Times New Roman" w:hAnsi="Times New Roman" w:cs="Times New Roman"/>
              </w:rPr>
            </w:pPr>
          </w:p>
        </w:tc>
      </w:tr>
      <w:tr w:rsidR="00E3314E" w:rsidRPr="00B01F1A" w:rsidTr="00B26FBC">
        <w:trPr>
          <w:trHeight w:val="310"/>
        </w:trPr>
        <w:tc>
          <w:tcPr>
            <w:tcW w:w="3932" w:type="dxa"/>
            <w:hideMark/>
          </w:tcPr>
          <w:p w:rsidR="00E3314E" w:rsidRPr="00B01F1A" w:rsidRDefault="00E3314E" w:rsidP="00880332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opulation 1, strata 1 HIV incidence (pre-intervention, units as  per X years)</w:t>
            </w:r>
          </w:p>
        </w:tc>
        <w:tc>
          <w:tcPr>
            <w:tcW w:w="1812" w:type="dxa"/>
            <w:hideMark/>
          </w:tcPr>
          <w:p w:rsidR="00E3314E" w:rsidRPr="00B01F1A" w:rsidRDefault="00E3314E" w:rsidP="00880332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nteger</w:t>
            </w:r>
          </w:p>
        </w:tc>
        <w:tc>
          <w:tcPr>
            <w:tcW w:w="3606" w:type="dxa"/>
            <w:hideMark/>
          </w:tcPr>
          <w:p w:rsidR="00E3314E" w:rsidRPr="00B01F1A" w:rsidRDefault="00E3314E" w:rsidP="00880332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(e.g. 100; 100,000)</w:t>
            </w:r>
          </w:p>
        </w:tc>
      </w:tr>
      <w:tr w:rsidR="00E3314E" w:rsidRPr="00B01F1A" w:rsidTr="00C453B8">
        <w:trPr>
          <w:trHeight w:val="310"/>
        </w:trPr>
        <w:tc>
          <w:tcPr>
            <w:tcW w:w="9350" w:type="dxa"/>
            <w:gridSpan w:val="3"/>
            <w:shd w:val="clear" w:color="auto" w:fill="BFBFBF" w:themeFill="background1" w:themeFillShade="BF"/>
            <w:hideMark/>
          </w:tcPr>
          <w:p w:rsidR="00E3314E" w:rsidRPr="00B01F1A" w:rsidRDefault="00E3314E" w:rsidP="00912F4D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  <w:b/>
                <w:bCs/>
              </w:rPr>
              <w:t>HIV infectiousness</w:t>
            </w:r>
            <w:r w:rsidR="001524C6" w:rsidRPr="00B01F1A">
              <w:rPr>
                <w:rFonts w:ascii="Times New Roman" w:hAnsi="Times New Roman" w:cs="Times New Roman"/>
                <w:b/>
                <w:bCs/>
              </w:rPr>
              <w:t xml:space="preserve"> / biological transmission probability</w:t>
            </w:r>
          </w:p>
        </w:tc>
      </w:tr>
      <w:tr w:rsidR="00E3314E" w:rsidRPr="00B01F1A" w:rsidTr="00B26FBC">
        <w:trPr>
          <w:trHeight w:val="310"/>
        </w:trPr>
        <w:tc>
          <w:tcPr>
            <w:tcW w:w="3932" w:type="dxa"/>
            <w:vMerge w:val="restart"/>
            <w:hideMark/>
          </w:tcPr>
          <w:p w:rsidR="00E3314E" w:rsidRPr="00B01F1A" w:rsidRDefault="00E3314E" w:rsidP="001C63E5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HIV infectiousness units</w:t>
            </w:r>
          </w:p>
        </w:tc>
        <w:tc>
          <w:tcPr>
            <w:tcW w:w="1812" w:type="dxa"/>
            <w:vMerge w:val="restart"/>
            <w:hideMark/>
          </w:tcPr>
          <w:p w:rsidR="00E3314E" w:rsidRPr="00B01F1A" w:rsidRDefault="00E3314E" w:rsidP="001C63E5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Categorical </w:t>
            </w:r>
          </w:p>
          <w:p w:rsidR="00E3314E" w:rsidRPr="00B01F1A" w:rsidRDefault="00E3314E" w:rsidP="001C63E5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(Drop Down)</w:t>
            </w:r>
          </w:p>
        </w:tc>
        <w:tc>
          <w:tcPr>
            <w:tcW w:w="3606" w:type="dxa"/>
            <w:hideMark/>
          </w:tcPr>
          <w:p w:rsidR="00E3314E" w:rsidRPr="00B01F1A" w:rsidRDefault="00E3314E" w:rsidP="001C63E5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er sex act</w:t>
            </w:r>
          </w:p>
        </w:tc>
      </w:tr>
      <w:tr w:rsidR="00E3314E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E3314E" w:rsidRPr="00B01F1A" w:rsidRDefault="00E3314E" w:rsidP="001C63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E3314E" w:rsidRPr="00B01F1A" w:rsidRDefault="00E3314E" w:rsidP="001C63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E3314E" w:rsidRPr="00B01F1A" w:rsidRDefault="00E3314E" w:rsidP="001C63E5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er partnership</w:t>
            </w:r>
          </w:p>
        </w:tc>
      </w:tr>
      <w:tr w:rsidR="00E3314E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E3314E" w:rsidRPr="00B01F1A" w:rsidRDefault="00E3314E" w:rsidP="001C63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E3314E" w:rsidRPr="00B01F1A" w:rsidRDefault="00E3314E" w:rsidP="001C63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E3314E" w:rsidRPr="00B01F1A" w:rsidRDefault="00E3314E" w:rsidP="001C63E5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er needle-sharing episode</w:t>
            </w:r>
          </w:p>
        </w:tc>
      </w:tr>
      <w:tr w:rsidR="00E3314E" w:rsidRPr="00B01F1A" w:rsidTr="00B26FBC">
        <w:trPr>
          <w:trHeight w:val="310"/>
        </w:trPr>
        <w:tc>
          <w:tcPr>
            <w:tcW w:w="3932" w:type="dxa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HIV infectiousness (value) - overall</w:t>
            </w:r>
          </w:p>
        </w:tc>
        <w:tc>
          <w:tcPr>
            <w:tcW w:w="1812" w:type="dxa"/>
            <w:hideMark/>
          </w:tcPr>
          <w:p w:rsidR="00E3314E" w:rsidRPr="00B01F1A" w:rsidRDefault="0088585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88585C" w:rsidRPr="00B01F1A" w:rsidTr="00B26FBC">
        <w:trPr>
          <w:trHeight w:val="310"/>
        </w:trPr>
        <w:tc>
          <w:tcPr>
            <w:tcW w:w="3932" w:type="dxa"/>
            <w:hideMark/>
          </w:tcPr>
          <w:p w:rsidR="0088585C" w:rsidRPr="00B01F1A" w:rsidRDefault="0088585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HIV infectiousness (value) - receptive anal</w:t>
            </w:r>
          </w:p>
        </w:tc>
        <w:tc>
          <w:tcPr>
            <w:tcW w:w="1812" w:type="dxa"/>
            <w:hideMark/>
          </w:tcPr>
          <w:p w:rsidR="0088585C" w:rsidRPr="00B01F1A" w:rsidRDefault="0088585C"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88585C" w:rsidRPr="00B01F1A" w:rsidRDefault="0088585C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88585C" w:rsidRPr="00B01F1A" w:rsidTr="00B26FBC">
        <w:trPr>
          <w:trHeight w:val="310"/>
        </w:trPr>
        <w:tc>
          <w:tcPr>
            <w:tcW w:w="3932" w:type="dxa"/>
            <w:hideMark/>
          </w:tcPr>
          <w:p w:rsidR="0088585C" w:rsidRPr="00B01F1A" w:rsidRDefault="0088585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HIV infectiousness (value) - insertive anal</w:t>
            </w:r>
          </w:p>
        </w:tc>
        <w:tc>
          <w:tcPr>
            <w:tcW w:w="1812" w:type="dxa"/>
            <w:hideMark/>
          </w:tcPr>
          <w:p w:rsidR="0088585C" w:rsidRPr="00B01F1A" w:rsidRDefault="0088585C"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88585C" w:rsidRPr="00B01F1A" w:rsidRDefault="0088585C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88585C" w:rsidRPr="00B01F1A" w:rsidTr="00B26FBC">
        <w:trPr>
          <w:trHeight w:val="310"/>
        </w:trPr>
        <w:tc>
          <w:tcPr>
            <w:tcW w:w="3932" w:type="dxa"/>
            <w:hideMark/>
          </w:tcPr>
          <w:p w:rsidR="0088585C" w:rsidRPr="00B01F1A" w:rsidRDefault="0088585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HIV infectiousness (value) - vaginal (male to female transmission)</w:t>
            </w:r>
          </w:p>
        </w:tc>
        <w:tc>
          <w:tcPr>
            <w:tcW w:w="1812" w:type="dxa"/>
            <w:hideMark/>
          </w:tcPr>
          <w:p w:rsidR="0088585C" w:rsidRPr="00B01F1A" w:rsidRDefault="0088585C"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88585C" w:rsidRPr="00B01F1A" w:rsidRDefault="0088585C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88585C" w:rsidRPr="00B01F1A" w:rsidTr="00B26FBC">
        <w:trPr>
          <w:trHeight w:val="310"/>
        </w:trPr>
        <w:tc>
          <w:tcPr>
            <w:tcW w:w="3932" w:type="dxa"/>
            <w:hideMark/>
          </w:tcPr>
          <w:p w:rsidR="0088585C" w:rsidRPr="00B01F1A" w:rsidRDefault="0088585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HIV infectiousness (value) - vaginal (female to male transmission)</w:t>
            </w:r>
          </w:p>
        </w:tc>
        <w:tc>
          <w:tcPr>
            <w:tcW w:w="1812" w:type="dxa"/>
            <w:hideMark/>
          </w:tcPr>
          <w:p w:rsidR="0088585C" w:rsidRPr="00B01F1A" w:rsidRDefault="0088585C"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88585C" w:rsidRPr="00B01F1A" w:rsidRDefault="0088585C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88585C" w:rsidRPr="00B01F1A" w:rsidTr="00B26FBC">
        <w:trPr>
          <w:trHeight w:val="310"/>
        </w:trPr>
        <w:tc>
          <w:tcPr>
            <w:tcW w:w="3932" w:type="dxa"/>
            <w:hideMark/>
          </w:tcPr>
          <w:p w:rsidR="0088585C" w:rsidRPr="00B01F1A" w:rsidRDefault="0088585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HIV infectiousness (value) - needle sharing</w:t>
            </w:r>
          </w:p>
        </w:tc>
        <w:tc>
          <w:tcPr>
            <w:tcW w:w="1812" w:type="dxa"/>
            <w:hideMark/>
          </w:tcPr>
          <w:p w:rsidR="0088585C" w:rsidRPr="00B01F1A" w:rsidRDefault="0088585C"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88585C" w:rsidRPr="00B01F1A" w:rsidRDefault="0088585C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362183" w:rsidRPr="00B01F1A" w:rsidTr="00B26FBC">
        <w:trPr>
          <w:trHeight w:val="310"/>
        </w:trPr>
        <w:tc>
          <w:tcPr>
            <w:tcW w:w="3932" w:type="dxa"/>
            <w:hideMark/>
          </w:tcPr>
          <w:p w:rsidR="00362183" w:rsidRPr="00B01F1A" w:rsidRDefault="00362183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d HIV infectiousness vary by stage of HIV (viremia)?</w:t>
            </w:r>
          </w:p>
        </w:tc>
        <w:tc>
          <w:tcPr>
            <w:tcW w:w="1812" w:type="dxa"/>
            <w:hideMark/>
          </w:tcPr>
          <w:p w:rsidR="00362183" w:rsidRPr="00B01F1A" w:rsidRDefault="00362183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Dichotomous </w:t>
            </w:r>
          </w:p>
        </w:tc>
        <w:tc>
          <w:tcPr>
            <w:tcW w:w="3606" w:type="dxa"/>
            <w:hideMark/>
          </w:tcPr>
          <w:p w:rsidR="00362183" w:rsidRPr="00B01F1A" w:rsidRDefault="00362183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362183" w:rsidRPr="00B01F1A" w:rsidTr="00B26FBC">
        <w:trPr>
          <w:trHeight w:val="310"/>
        </w:trPr>
        <w:tc>
          <w:tcPr>
            <w:tcW w:w="3932" w:type="dxa"/>
            <w:hideMark/>
          </w:tcPr>
          <w:p w:rsidR="00362183" w:rsidRPr="00B01F1A" w:rsidRDefault="00362183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Reference HIV stage for relative increase in HIV infectiousness</w:t>
            </w:r>
          </w:p>
        </w:tc>
        <w:tc>
          <w:tcPr>
            <w:tcW w:w="1812" w:type="dxa"/>
            <w:hideMark/>
          </w:tcPr>
          <w:p w:rsidR="00362183" w:rsidRPr="00B01F1A" w:rsidRDefault="00362183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362183" w:rsidRPr="00B01F1A" w:rsidRDefault="00362183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e.g. CD4 250-300; or asymptomatic stage, etc.</w:t>
            </w:r>
          </w:p>
        </w:tc>
      </w:tr>
      <w:tr w:rsidR="00362183" w:rsidRPr="00B01F1A" w:rsidTr="00B26FBC">
        <w:trPr>
          <w:trHeight w:val="310"/>
        </w:trPr>
        <w:tc>
          <w:tcPr>
            <w:tcW w:w="3932" w:type="dxa"/>
            <w:hideMark/>
          </w:tcPr>
          <w:p w:rsidR="00362183" w:rsidRPr="00B01F1A" w:rsidRDefault="00362183" w:rsidP="00362183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Relative increase in transmission probability relative to reference stage – acute/early HIV</w:t>
            </w:r>
          </w:p>
        </w:tc>
        <w:tc>
          <w:tcPr>
            <w:tcW w:w="1812" w:type="dxa"/>
            <w:hideMark/>
          </w:tcPr>
          <w:p w:rsidR="00362183" w:rsidRPr="00B01F1A" w:rsidRDefault="00362183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362183" w:rsidRPr="00B01F1A" w:rsidRDefault="00362183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362183" w:rsidRPr="00B01F1A" w:rsidTr="00B26FBC">
        <w:trPr>
          <w:trHeight w:val="310"/>
        </w:trPr>
        <w:tc>
          <w:tcPr>
            <w:tcW w:w="3932" w:type="dxa"/>
            <w:hideMark/>
          </w:tcPr>
          <w:p w:rsidR="00362183" w:rsidRPr="00B01F1A" w:rsidRDefault="00362183" w:rsidP="00362183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Relative increase in transmission probability relative to reference stage – late-stage HIV / AIDS</w:t>
            </w:r>
          </w:p>
        </w:tc>
        <w:tc>
          <w:tcPr>
            <w:tcW w:w="1812" w:type="dxa"/>
            <w:hideMark/>
          </w:tcPr>
          <w:p w:rsidR="00362183" w:rsidRPr="00B01F1A" w:rsidRDefault="00362183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362183" w:rsidRPr="00B01F1A" w:rsidRDefault="00362183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E3314E" w:rsidRPr="00B01F1A" w:rsidTr="00C453B8">
        <w:trPr>
          <w:trHeight w:val="310"/>
        </w:trPr>
        <w:tc>
          <w:tcPr>
            <w:tcW w:w="9350" w:type="dxa"/>
            <w:gridSpan w:val="3"/>
            <w:shd w:val="clear" w:color="auto" w:fill="BFBFBF" w:themeFill="background1" w:themeFillShade="BF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  <w:b/>
                <w:bCs/>
              </w:rPr>
              <w:t>HIV testing (pre-intervention or among those not receiving the intervention)</w:t>
            </w:r>
          </w:p>
        </w:tc>
      </w:tr>
      <w:tr w:rsidR="00E3314E" w:rsidRPr="00B01F1A" w:rsidTr="00B26FBC">
        <w:trPr>
          <w:trHeight w:val="310"/>
        </w:trPr>
        <w:tc>
          <w:tcPr>
            <w:tcW w:w="3932" w:type="dxa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opulation 1 Fraction HIV diagnosed</w:t>
            </w:r>
            <w:r w:rsidR="005D5C28" w:rsidRPr="00B01F1A">
              <w:rPr>
                <w:rFonts w:ascii="Times New Roman" w:hAnsi="Times New Roman" w:cs="Times New Roman"/>
              </w:rPr>
              <w:t>, among persons living with HIV</w:t>
            </w:r>
          </w:p>
        </w:tc>
        <w:tc>
          <w:tcPr>
            <w:tcW w:w="1812" w:type="dxa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E3314E" w:rsidRPr="00B01F1A" w:rsidTr="00B26FBC">
        <w:trPr>
          <w:trHeight w:val="310"/>
        </w:trPr>
        <w:tc>
          <w:tcPr>
            <w:tcW w:w="3932" w:type="dxa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opulation 1 Fraction HIV undiagnosed</w:t>
            </w:r>
            <w:r w:rsidR="005D5C28" w:rsidRPr="00B01F1A">
              <w:rPr>
                <w:rFonts w:ascii="Times New Roman" w:hAnsi="Times New Roman" w:cs="Times New Roman"/>
              </w:rPr>
              <w:t>, among persons living with HIV</w:t>
            </w:r>
          </w:p>
        </w:tc>
        <w:tc>
          <w:tcPr>
            <w:tcW w:w="1812" w:type="dxa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E3314E" w:rsidRPr="00B01F1A" w:rsidTr="00B26FBC">
        <w:trPr>
          <w:trHeight w:val="310"/>
        </w:trPr>
        <w:tc>
          <w:tcPr>
            <w:tcW w:w="3932" w:type="dxa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opulation 1 HIV testing: rate of HIV testing</w:t>
            </w:r>
          </w:p>
        </w:tc>
        <w:tc>
          <w:tcPr>
            <w:tcW w:w="1812" w:type="dxa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E3314E" w:rsidRPr="00B01F1A" w:rsidTr="00B26FBC">
        <w:trPr>
          <w:trHeight w:val="310"/>
        </w:trPr>
        <w:tc>
          <w:tcPr>
            <w:tcW w:w="3932" w:type="dxa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lastRenderedPageBreak/>
              <w:t xml:space="preserve">Population 1 HIV testing rate units </w:t>
            </w:r>
            <w:r w:rsidR="00A37F64" w:rsidRPr="00B01F1A">
              <w:rPr>
                <w:rFonts w:ascii="Times New Roman" w:hAnsi="Times New Roman" w:cs="Times New Roman"/>
              </w:rPr>
              <w:t xml:space="preserve">(i.e. rate per X </w:t>
            </w:r>
            <w:r w:rsidRPr="00B01F1A">
              <w:rPr>
                <w:rFonts w:ascii="Times New Roman" w:hAnsi="Times New Roman" w:cs="Times New Roman"/>
              </w:rPr>
              <w:t>months)</w:t>
            </w:r>
          </w:p>
        </w:tc>
        <w:tc>
          <w:tcPr>
            <w:tcW w:w="1812" w:type="dxa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nteger</w:t>
            </w:r>
          </w:p>
        </w:tc>
        <w:tc>
          <w:tcPr>
            <w:tcW w:w="3606" w:type="dxa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3314E" w:rsidRPr="00B01F1A" w:rsidTr="00B26FBC">
        <w:trPr>
          <w:trHeight w:val="310"/>
        </w:trPr>
        <w:tc>
          <w:tcPr>
            <w:tcW w:w="3932" w:type="dxa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HIV testing details</w:t>
            </w:r>
          </w:p>
        </w:tc>
        <w:tc>
          <w:tcPr>
            <w:tcW w:w="1812" w:type="dxa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E3314E" w:rsidRPr="00B01F1A" w:rsidTr="00C453B8">
        <w:trPr>
          <w:trHeight w:val="310"/>
        </w:trPr>
        <w:tc>
          <w:tcPr>
            <w:tcW w:w="9350" w:type="dxa"/>
            <w:gridSpan w:val="3"/>
            <w:shd w:val="clear" w:color="auto" w:fill="BFBFBF" w:themeFill="background1" w:themeFillShade="BF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  <w:b/>
                <w:bCs/>
              </w:rPr>
              <w:t>Antiretroviral therapy (ART</w:t>
            </w:r>
            <w:r w:rsidR="00F4430B" w:rsidRPr="00B01F1A">
              <w:rPr>
                <w:rFonts w:ascii="Times New Roman" w:hAnsi="Times New Roman" w:cs="Times New Roman"/>
                <w:b/>
                <w:bCs/>
              </w:rPr>
              <w:t>, pre-intervention)</w:t>
            </w:r>
          </w:p>
        </w:tc>
      </w:tr>
      <w:tr w:rsidR="00E3314E" w:rsidRPr="00B01F1A" w:rsidTr="00B26FBC">
        <w:trPr>
          <w:trHeight w:val="310"/>
        </w:trPr>
        <w:tc>
          <w:tcPr>
            <w:tcW w:w="3932" w:type="dxa"/>
            <w:hideMark/>
          </w:tcPr>
          <w:p w:rsidR="00E3314E" w:rsidRPr="00B01F1A" w:rsidRDefault="003973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Is </w:t>
            </w:r>
            <w:r w:rsidR="00E3314E" w:rsidRPr="00B01F1A">
              <w:rPr>
                <w:rFonts w:ascii="Times New Roman" w:hAnsi="Times New Roman" w:cs="Times New Roman"/>
              </w:rPr>
              <w:t>ART included?</w:t>
            </w:r>
          </w:p>
        </w:tc>
        <w:tc>
          <w:tcPr>
            <w:tcW w:w="1812" w:type="dxa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E3314E" w:rsidRPr="00B01F1A" w:rsidTr="00B26FBC">
        <w:trPr>
          <w:trHeight w:val="310"/>
        </w:trPr>
        <w:tc>
          <w:tcPr>
            <w:tcW w:w="3932" w:type="dxa"/>
            <w:vMerge w:val="restart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f ART was included, which line of therapy was used?</w:t>
            </w:r>
          </w:p>
        </w:tc>
        <w:tc>
          <w:tcPr>
            <w:tcW w:w="1812" w:type="dxa"/>
            <w:vMerge w:val="restart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Categorical </w:t>
            </w:r>
          </w:p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(Drop Down)</w:t>
            </w:r>
          </w:p>
        </w:tc>
        <w:tc>
          <w:tcPr>
            <w:tcW w:w="3606" w:type="dxa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First-line regimen</w:t>
            </w:r>
          </w:p>
        </w:tc>
      </w:tr>
      <w:tr w:rsidR="00E3314E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Second-line regimen</w:t>
            </w:r>
          </w:p>
        </w:tc>
      </w:tr>
      <w:tr w:rsidR="00E3314E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hird-line regimen</w:t>
            </w:r>
          </w:p>
        </w:tc>
      </w:tr>
      <w:tr w:rsidR="00E3314E" w:rsidRPr="00B01F1A" w:rsidTr="00B26FBC">
        <w:trPr>
          <w:trHeight w:val="310"/>
        </w:trPr>
        <w:tc>
          <w:tcPr>
            <w:tcW w:w="3932" w:type="dxa"/>
            <w:vMerge w:val="restart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ART – ART initiation criteria used</w:t>
            </w:r>
          </w:p>
        </w:tc>
        <w:tc>
          <w:tcPr>
            <w:tcW w:w="1812" w:type="dxa"/>
            <w:vMerge w:val="restart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Categorical </w:t>
            </w:r>
          </w:p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(Drop Down)</w:t>
            </w:r>
          </w:p>
        </w:tc>
        <w:tc>
          <w:tcPr>
            <w:tcW w:w="3606" w:type="dxa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mmediate</w:t>
            </w:r>
          </w:p>
        </w:tc>
      </w:tr>
      <w:tr w:rsidR="00E3314E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CD-4 criteria (list below)</w:t>
            </w:r>
          </w:p>
        </w:tc>
      </w:tr>
      <w:tr w:rsidR="00E3314E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etails not provided</w:t>
            </w:r>
          </w:p>
        </w:tc>
      </w:tr>
      <w:tr w:rsidR="00E3314E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Other (list below)</w:t>
            </w:r>
          </w:p>
        </w:tc>
      </w:tr>
      <w:tr w:rsidR="00E3314E" w:rsidRPr="00B01F1A" w:rsidTr="00B26FBC">
        <w:trPr>
          <w:trHeight w:val="620"/>
        </w:trPr>
        <w:tc>
          <w:tcPr>
            <w:tcW w:w="3932" w:type="dxa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ART - ART initiation criteria (CD4 or other)</w:t>
            </w:r>
          </w:p>
        </w:tc>
        <w:tc>
          <w:tcPr>
            <w:tcW w:w="1812" w:type="dxa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E3314E" w:rsidRPr="00B01F1A" w:rsidTr="00B26FBC">
        <w:trPr>
          <w:trHeight w:val="310"/>
        </w:trPr>
        <w:tc>
          <w:tcPr>
            <w:tcW w:w="3932" w:type="dxa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ART - regimen (drug combination) used</w:t>
            </w:r>
          </w:p>
        </w:tc>
        <w:tc>
          <w:tcPr>
            <w:tcW w:w="1812" w:type="dxa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E3314E" w:rsidRPr="00B01F1A" w:rsidTr="00B26FBC">
        <w:trPr>
          <w:trHeight w:val="310"/>
        </w:trPr>
        <w:tc>
          <w:tcPr>
            <w:tcW w:w="3932" w:type="dxa"/>
            <w:hideMark/>
          </w:tcPr>
          <w:p w:rsidR="00E3314E" w:rsidRPr="00B01F1A" w:rsidRDefault="00F4430B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ART coverage (% of persons diagnosed who are on ART, pre-intervention)</w:t>
            </w:r>
          </w:p>
        </w:tc>
        <w:tc>
          <w:tcPr>
            <w:tcW w:w="1812" w:type="dxa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E3314E" w:rsidRPr="00B01F1A" w:rsidTr="00B26FBC">
        <w:trPr>
          <w:trHeight w:val="310"/>
        </w:trPr>
        <w:tc>
          <w:tcPr>
            <w:tcW w:w="3932" w:type="dxa"/>
            <w:hideMark/>
          </w:tcPr>
          <w:p w:rsidR="00E3314E" w:rsidRPr="00B01F1A" w:rsidRDefault="00BD7982" w:rsidP="00943FCC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Fraction </w:t>
            </w:r>
            <w:r w:rsidR="00943FCC" w:rsidRPr="00B01F1A">
              <w:rPr>
                <w:rFonts w:ascii="Times New Roman" w:hAnsi="Times New Roman" w:cs="Times New Roman"/>
              </w:rPr>
              <w:t>PLHIV</w:t>
            </w:r>
            <w:r w:rsidR="00E3314E" w:rsidRPr="00B01F1A">
              <w:rPr>
                <w:rFonts w:ascii="Times New Roman" w:hAnsi="Times New Roman" w:cs="Times New Roman"/>
              </w:rPr>
              <w:t xml:space="preserve"> on ART</w:t>
            </w:r>
            <w:r w:rsidR="003D39E8" w:rsidRPr="00B01F1A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12" w:type="dxa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E3314E" w:rsidRPr="00B01F1A" w:rsidTr="00B26FBC">
        <w:trPr>
          <w:trHeight w:val="310"/>
        </w:trPr>
        <w:tc>
          <w:tcPr>
            <w:tcW w:w="3932" w:type="dxa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Fraction on ART with suppressed viral load</w:t>
            </w:r>
            <w:r w:rsidR="003D39E8" w:rsidRPr="00B01F1A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12" w:type="dxa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E3314E" w:rsidRPr="00B01F1A" w:rsidTr="00B26FBC">
        <w:trPr>
          <w:trHeight w:val="310"/>
        </w:trPr>
        <w:tc>
          <w:tcPr>
            <w:tcW w:w="3932" w:type="dxa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R</w:t>
            </w:r>
            <w:r w:rsidR="00E11058" w:rsidRPr="00B01F1A">
              <w:rPr>
                <w:rFonts w:ascii="Times New Roman" w:hAnsi="Times New Roman" w:cs="Times New Roman"/>
              </w:rPr>
              <w:t>elative r</w:t>
            </w:r>
            <w:r w:rsidRPr="00B01F1A">
              <w:rPr>
                <w:rFonts w:ascii="Times New Roman" w:hAnsi="Times New Roman" w:cs="Times New Roman"/>
              </w:rPr>
              <w:t>eduction in HIV infectiousness while on ART</w:t>
            </w:r>
            <w:r w:rsidR="007C2380" w:rsidRPr="00B01F1A">
              <w:rPr>
                <w:rFonts w:ascii="Times New Roman" w:hAnsi="Times New Roman" w:cs="Times New Roman"/>
              </w:rPr>
              <w:t xml:space="preserve"> (if not virally suppressed)</w:t>
            </w:r>
          </w:p>
        </w:tc>
        <w:tc>
          <w:tcPr>
            <w:tcW w:w="1812" w:type="dxa"/>
            <w:hideMark/>
          </w:tcPr>
          <w:p w:rsidR="00E3314E" w:rsidRPr="00B01F1A" w:rsidRDefault="007C2380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E3314E" w:rsidRPr="00B01F1A" w:rsidRDefault="00E3314E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C2380" w:rsidRPr="00B01F1A" w:rsidTr="00B26FBC">
        <w:trPr>
          <w:trHeight w:val="310"/>
        </w:trPr>
        <w:tc>
          <w:tcPr>
            <w:tcW w:w="3932" w:type="dxa"/>
            <w:hideMark/>
          </w:tcPr>
          <w:p w:rsidR="007C2380" w:rsidRPr="00B01F1A" w:rsidRDefault="007C2380" w:rsidP="00880332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Re</w:t>
            </w:r>
            <w:r w:rsidR="00E11058" w:rsidRPr="00B01F1A">
              <w:rPr>
                <w:rFonts w:ascii="Times New Roman" w:hAnsi="Times New Roman" w:cs="Times New Roman"/>
              </w:rPr>
              <w:t>lative re</w:t>
            </w:r>
            <w:r w:rsidRPr="00B01F1A">
              <w:rPr>
                <w:rFonts w:ascii="Times New Roman" w:hAnsi="Times New Roman" w:cs="Times New Roman"/>
              </w:rPr>
              <w:t>duction in HIV infectiousness while on ART (if virally suppressed)</w:t>
            </w:r>
          </w:p>
        </w:tc>
        <w:tc>
          <w:tcPr>
            <w:tcW w:w="1812" w:type="dxa"/>
            <w:hideMark/>
          </w:tcPr>
          <w:p w:rsidR="007C2380" w:rsidRPr="00B01F1A" w:rsidRDefault="007C2380" w:rsidP="00880332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7C2380" w:rsidRPr="00B01F1A" w:rsidRDefault="007C2380" w:rsidP="00880332">
            <w:pPr>
              <w:rPr>
                <w:rFonts w:ascii="Times New Roman" w:hAnsi="Times New Roman" w:cs="Times New Roman"/>
              </w:rPr>
            </w:pPr>
          </w:p>
        </w:tc>
      </w:tr>
      <w:tr w:rsidR="007C2380" w:rsidRPr="00B01F1A" w:rsidTr="00B26FBC">
        <w:trPr>
          <w:trHeight w:val="310"/>
        </w:trPr>
        <w:tc>
          <w:tcPr>
            <w:tcW w:w="3932" w:type="dxa"/>
            <w:hideMark/>
          </w:tcPr>
          <w:p w:rsidR="007C2380" w:rsidRPr="00B01F1A" w:rsidRDefault="007C2380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Mortality rate PLHIV not on ART</w:t>
            </w:r>
          </w:p>
        </w:tc>
        <w:tc>
          <w:tcPr>
            <w:tcW w:w="1812" w:type="dxa"/>
            <w:hideMark/>
          </w:tcPr>
          <w:p w:rsidR="007C2380" w:rsidRPr="00B01F1A" w:rsidRDefault="007C2380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7C2380" w:rsidRPr="00B01F1A" w:rsidRDefault="007C2380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C2380" w:rsidRPr="00B01F1A" w:rsidTr="00B26FBC">
        <w:trPr>
          <w:trHeight w:val="310"/>
        </w:trPr>
        <w:tc>
          <w:tcPr>
            <w:tcW w:w="3932" w:type="dxa"/>
            <w:hideMark/>
          </w:tcPr>
          <w:p w:rsidR="007C2380" w:rsidRPr="00B01F1A" w:rsidRDefault="007C2380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Mortality rate PLHIV on ART</w:t>
            </w:r>
          </w:p>
        </w:tc>
        <w:tc>
          <w:tcPr>
            <w:tcW w:w="1812" w:type="dxa"/>
            <w:hideMark/>
          </w:tcPr>
          <w:p w:rsidR="007C2380" w:rsidRPr="00B01F1A" w:rsidRDefault="007C2380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7C2380" w:rsidRPr="00B01F1A" w:rsidRDefault="007C2380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9E0C56" w:rsidRPr="00B01F1A" w:rsidTr="00B26FBC">
        <w:trPr>
          <w:trHeight w:val="310"/>
        </w:trPr>
        <w:tc>
          <w:tcPr>
            <w:tcW w:w="3932" w:type="dxa"/>
            <w:hideMark/>
          </w:tcPr>
          <w:p w:rsidR="009E0C56" w:rsidRPr="00B01F1A" w:rsidRDefault="009E0C56" w:rsidP="00DF0A7D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Units as per X person-years for mortality rate</w:t>
            </w:r>
          </w:p>
        </w:tc>
        <w:tc>
          <w:tcPr>
            <w:tcW w:w="1812" w:type="dxa"/>
            <w:hideMark/>
          </w:tcPr>
          <w:p w:rsidR="009E0C56" w:rsidRPr="00B01F1A" w:rsidRDefault="009E0C56" w:rsidP="00DF0A7D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nteger</w:t>
            </w:r>
          </w:p>
        </w:tc>
        <w:tc>
          <w:tcPr>
            <w:tcW w:w="3606" w:type="dxa"/>
            <w:hideMark/>
          </w:tcPr>
          <w:p w:rsidR="009E0C56" w:rsidRPr="00B01F1A" w:rsidRDefault="009E0C56" w:rsidP="00DF0A7D">
            <w:pPr>
              <w:rPr>
                <w:rFonts w:ascii="Times New Roman" w:hAnsi="Times New Roman" w:cs="Times New Roman"/>
              </w:rPr>
            </w:pPr>
          </w:p>
        </w:tc>
      </w:tr>
      <w:tr w:rsidR="009E0C56" w:rsidRPr="00B01F1A" w:rsidTr="00C453B8">
        <w:trPr>
          <w:trHeight w:val="310"/>
        </w:trPr>
        <w:tc>
          <w:tcPr>
            <w:tcW w:w="9350" w:type="dxa"/>
            <w:gridSpan w:val="3"/>
            <w:shd w:val="clear" w:color="auto" w:fill="BFBFBF" w:themeFill="background1" w:themeFillShade="BF"/>
            <w:hideMark/>
          </w:tcPr>
          <w:p w:rsidR="009E0C56" w:rsidRPr="00B01F1A" w:rsidRDefault="009E0C56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  <w:b/>
                <w:bCs/>
              </w:rPr>
              <w:t>Other Prevention Technologies / Practices</w:t>
            </w:r>
            <w:r w:rsidR="00207D4C" w:rsidRPr="00B01F1A">
              <w:rPr>
                <w:rFonts w:ascii="Times New Roman" w:hAnsi="Times New Roman" w:cs="Times New Roman"/>
                <w:b/>
                <w:bCs/>
              </w:rPr>
              <w:t xml:space="preserve"> (pre-intervention)</w:t>
            </w:r>
          </w:p>
        </w:tc>
      </w:tr>
      <w:tr w:rsidR="009E0C56" w:rsidRPr="00B01F1A" w:rsidTr="00B26FBC">
        <w:trPr>
          <w:trHeight w:val="310"/>
        </w:trPr>
        <w:tc>
          <w:tcPr>
            <w:tcW w:w="3932" w:type="dxa"/>
            <w:hideMark/>
          </w:tcPr>
          <w:p w:rsidR="009E0C56" w:rsidRPr="00B01F1A" w:rsidRDefault="004660B1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Was condom use at baseline explicitly included in the model?</w:t>
            </w:r>
          </w:p>
        </w:tc>
        <w:tc>
          <w:tcPr>
            <w:tcW w:w="1812" w:type="dxa"/>
            <w:hideMark/>
          </w:tcPr>
          <w:p w:rsidR="009E0C56" w:rsidRPr="00B01F1A" w:rsidRDefault="004660B1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9E0C56" w:rsidRPr="00B01F1A" w:rsidRDefault="004660B1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F70CAC" w:rsidRPr="00B01F1A" w:rsidTr="00B26FBC">
        <w:trPr>
          <w:trHeight w:val="310"/>
        </w:trPr>
        <w:tc>
          <w:tcPr>
            <w:tcW w:w="393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Condom-use, per partnership or per sex act?</w:t>
            </w:r>
          </w:p>
        </w:tc>
        <w:tc>
          <w:tcPr>
            <w:tcW w:w="181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Categorical </w:t>
            </w:r>
          </w:p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(Drop Down)</w:t>
            </w:r>
          </w:p>
        </w:tc>
        <w:tc>
          <w:tcPr>
            <w:tcW w:w="3606" w:type="dxa"/>
            <w:hideMark/>
          </w:tcPr>
          <w:p w:rsidR="00F70CAC" w:rsidRPr="00B01F1A" w:rsidRDefault="00F70CAC" w:rsidP="00FD6501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er sex act</w:t>
            </w:r>
          </w:p>
        </w:tc>
      </w:tr>
      <w:tr w:rsidR="00F70CAC" w:rsidRPr="00B01F1A" w:rsidTr="00B26FBC">
        <w:trPr>
          <w:trHeight w:val="310"/>
        </w:trPr>
        <w:tc>
          <w:tcPr>
            <w:tcW w:w="393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F70CAC" w:rsidRPr="00B01F1A" w:rsidRDefault="00F70CAC" w:rsidP="00FD6501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er partnership</w:t>
            </w:r>
          </w:p>
        </w:tc>
      </w:tr>
      <w:tr w:rsidR="00F70CAC" w:rsidRPr="00B01F1A" w:rsidTr="00B26FBC">
        <w:trPr>
          <w:trHeight w:val="310"/>
        </w:trPr>
        <w:tc>
          <w:tcPr>
            <w:tcW w:w="393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ot specified</w:t>
            </w:r>
          </w:p>
        </w:tc>
      </w:tr>
      <w:tr w:rsidR="00F70CAC" w:rsidRPr="00B01F1A" w:rsidTr="00B26FBC">
        <w:trPr>
          <w:trHeight w:val="310"/>
        </w:trPr>
        <w:tc>
          <w:tcPr>
            <w:tcW w:w="393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roportion sex acts condoms used</w:t>
            </w:r>
            <w:r w:rsidR="008C6235" w:rsidRPr="00B01F1A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1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F70CAC" w:rsidRPr="00B01F1A" w:rsidTr="00B26FBC">
        <w:trPr>
          <w:trHeight w:val="310"/>
        </w:trPr>
        <w:tc>
          <w:tcPr>
            <w:tcW w:w="393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Condom efficacy</w:t>
            </w:r>
            <w:r w:rsidR="008C6235" w:rsidRPr="00B01F1A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1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F70CAC" w:rsidRPr="00B01F1A" w:rsidTr="00B26FBC">
        <w:trPr>
          <w:trHeight w:val="310"/>
        </w:trPr>
        <w:tc>
          <w:tcPr>
            <w:tcW w:w="393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Condom-use varied by type of sex act (</w:t>
            </w:r>
            <w:r w:rsidR="007B4D51" w:rsidRPr="00B01F1A">
              <w:rPr>
                <w:rFonts w:ascii="Times New Roman" w:hAnsi="Times New Roman" w:cs="Times New Roman"/>
              </w:rPr>
              <w:t xml:space="preserve">anal insertive; anal </w:t>
            </w:r>
            <w:r w:rsidRPr="00B01F1A">
              <w:rPr>
                <w:rFonts w:ascii="Times New Roman" w:hAnsi="Times New Roman" w:cs="Times New Roman"/>
              </w:rPr>
              <w:t>receptive</w:t>
            </w:r>
            <w:r w:rsidR="007B4D51" w:rsidRPr="00B01F1A">
              <w:rPr>
                <w:rFonts w:ascii="Times New Roman" w:hAnsi="Times New Roman" w:cs="Times New Roman"/>
              </w:rPr>
              <w:t>; vaginal</w:t>
            </w:r>
            <w:r w:rsidRPr="00B01F1A">
              <w:rPr>
                <w:rFonts w:ascii="Times New Roman" w:hAnsi="Times New Roman" w:cs="Times New Roman"/>
              </w:rPr>
              <w:t>)?</w:t>
            </w:r>
          </w:p>
        </w:tc>
        <w:tc>
          <w:tcPr>
            <w:tcW w:w="181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F70CAC" w:rsidRPr="00B01F1A" w:rsidTr="00B26FBC">
        <w:trPr>
          <w:trHeight w:val="310"/>
        </w:trPr>
        <w:tc>
          <w:tcPr>
            <w:tcW w:w="393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roportion insertive sex acts condoms used</w:t>
            </w:r>
            <w:r w:rsidR="00207D4C" w:rsidRPr="00B01F1A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1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F70CAC" w:rsidRPr="00B01F1A" w:rsidTr="00B26FBC">
        <w:trPr>
          <w:trHeight w:val="310"/>
        </w:trPr>
        <w:tc>
          <w:tcPr>
            <w:tcW w:w="393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roportion receptive sex acts condoms used</w:t>
            </w:r>
            <w:r w:rsidR="00207D4C" w:rsidRPr="00B01F1A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1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F70CAC" w:rsidRPr="00B01F1A" w:rsidTr="00B26FBC">
        <w:trPr>
          <w:trHeight w:val="310"/>
        </w:trPr>
        <w:tc>
          <w:tcPr>
            <w:tcW w:w="393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lastRenderedPageBreak/>
              <w:t>Sero-assortive practices included?</w:t>
            </w:r>
          </w:p>
        </w:tc>
        <w:tc>
          <w:tcPr>
            <w:tcW w:w="181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F70CAC" w:rsidRPr="00B01F1A" w:rsidTr="00B26FBC">
        <w:trPr>
          <w:trHeight w:val="310"/>
        </w:trPr>
        <w:tc>
          <w:tcPr>
            <w:tcW w:w="393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Condom-use varied by own and partner's HIV status?</w:t>
            </w:r>
          </w:p>
        </w:tc>
        <w:tc>
          <w:tcPr>
            <w:tcW w:w="181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F70CAC" w:rsidRPr="00B01F1A" w:rsidTr="00B26FBC">
        <w:trPr>
          <w:trHeight w:val="310"/>
        </w:trPr>
        <w:tc>
          <w:tcPr>
            <w:tcW w:w="393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Was post-exposure prophylaxis included?</w:t>
            </w:r>
          </w:p>
        </w:tc>
        <w:tc>
          <w:tcPr>
            <w:tcW w:w="181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F70CAC" w:rsidRPr="00B01F1A" w:rsidTr="00B26FBC">
        <w:trPr>
          <w:trHeight w:val="310"/>
        </w:trPr>
        <w:tc>
          <w:tcPr>
            <w:tcW w:w="393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ost-exposure prophylaxis: describe</w:t>
            </w:r>
          </w:p>
        </w:tc>
        <w:tc>
          <w:tcPr>
            <w:tcW w:w="181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F70CAC" w:rsidRPr="00B01F1A" w:rsidTr="00B26FBC">
        <w:trPr>
          <w:trHeight w:val="310"/>
        </w:trPr>
        <w:tc>
          <w:tcPr>
            <w:tcW w:w="393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Was injecting drug use included?</w:t>
            </w:r>
          </w:p>
        </w:tc>
        <w:tc>
          <w:tcPr>
            <w:tcW w:w="181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F70CAC" w:rsidRPr="00B01F1A" w:rsidTr="00B26FBC">
        <w:trPr>
          <w:trHeight w:val="310"/>
        </w:trPr>
        <w:tc>
          <w:tcPr>
            <w:tcW w:w="393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roportion needles not shared</w:t>
            </w:r>
            <w:r w:rsidR="006E2E3A" w:rsidRPr="00B01F1A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12" w:type="dxa"/>
            <w:hideMark/>
          </w:tcPr>
          <w:p w:rsidR="00F70CAC" w:rsidRPr="00B01F1A" w:rsidRDefault="006E2E3A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F70CAC" w:rsidRPr="00B01F1A" w:rsidTr="00B26FBC">
        <w:trPr>
          <w:trHeight w:val="310"/>
        </w:trPr>
        <w:tc>
          <w:tcPr>
            <w:tcW w:w="393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Baseline level of needle sharing/exchange: describe</w:t>
            </w:r>
          </w:p>
        </w:tc>
        <w:tc>
          <w:tcPr>
            <w:tcW w:w="181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F70CAC" w:rsidRPr="00B01F1A" w:rsidTr="00B26FBC">
        <w:trPr>
          <w:trHeight w:val="310"/>
        </w:trPr>
        <w:tc>
          <w:tcPr>
            <w:tcW w:w="393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Baseline level of male circumcision included?</w:t>
            </w:r>
          </w:p>
        </w:tc>
        <w:tc>
          <w:tcPr>
            <w:tcW w:w="181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F70CAC" w:rsidRPr="00B01F1A" w:rsidTr="00B26FBC">
        <w:trPr>
          <w:trHeight w:val="310"/>
        </w:trPr>
        <w:tc>
          <w:tcPr>
            <w:tcW w:w="393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roportion of males circumcised</w:t>
            </w:r>
          </w:p>
        </w:tc>
        <w:tc>
          <w:tcPr>
            <w:tcW w:w="181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F70CAC" w:rsidRPr="00B01F1A" w:rsidTr="00B26FBC">
        <w:trPr>
          <w:trHeight w:val="310"/>
        </w:trPr>
        <w:tc>
          <w:tcPr>
            <w:tcW w:w="393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Structural interventions at baseline</w:t>
            </w:r>
          </w:p>
        </w:tc>
        <w:tc>
          <w:tcPr>
            <w:tcW w:w="181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F70CAC" w:rsidRPr="00B01F1A" w:rsidTr="00B26FBC">
        <w:trPr>
          <w:trHeight w:val="310"/>
        </w:trPr>
        <w:tc>
          <w:tcPr>
            <w:tcW w:w="393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Other interventions that interrupt HIV acquisition or transmission included?</w:t>
            </w:r>
          </w:p>
        </w:tc>
        <w:tc>
          <w:tcPr>
            <w:tcW w:w="1812" w:type="dxa"/>
            <w:hideMark/>
          </w:tcPr>
          <w:p w:rsidR="00F70CAC" w:rsidRPr="00B01F1A" w:rsidRDefault="00CE3166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F70CAC" w:rsidRPr="00B01F1A" w:rsidRDefault="00CE3166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F70CAC" w:rsidRPr="00B01F1A" w:rsidTr="00B26FBC">
        <w:trPr>
          <w:trHeight w:val="310"/>
        </w:trPr>
        <w:tc>
          <w:tcPr>
            <w:tcW w:w="3932" w:type="dxa"/>
            <w:hideMark/>
          </w:tcPr>
          <w:p w:rsidR="00F70CAC" w:rsidRPr="00B01F1A" w:rsidRDefault="00AB3961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List</w:t>
            </w:r>
            <w:r w:rsidR="00084939" w:rsidRPr="00B01F1A">
              <w:rPr>
                <w:rFonts w:ascii="Times New Roman" w:hAnsi="Times New Roman" w:cs="Times New Roman"/>
              </w:rPr>
              <w:t xml:space="preserve"> other baseline interventions</w:t>
            </w:r>
          </w:p>
        </w:tc>
        <w:tc>
          <w:tcPr>
            <w:tcW w:w="181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F70CAC" w:rsidRPr="00B01F1A" w:rsidTr="00B26FBC">
        <w:trPr>
          <w:trHeight w:val="310"/>
        </w:trPr>
        <w:tc>
          <w:tcPr>
            <w:tcW w:w="393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Were STI co-infection included?</w:t>
            </w:r>
          </w:p>
        </w:tc>
        <w:tc>
          <w:tcPr>
            <w:tcW w:w="181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F70CAC" w:rsidRPr="00B01F1A" w:rsidTr="00B26FBC">
        <w:trPr>
          <w:trHeight w:val="310"/>
        </w:trPr>
        <w:tc>
          <w:tcPr>
            <w:tcW w:w="393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Baseline STI prevalence</w:t>
            </w:r>
          </w:p>
        </w:tc>
        <w:tc>
          <w:tcPr>
            <w:tcW w:w="181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F70CAC" w:rsidRPr="00B01F1A" w:rsidTr="00B26FBC">
        <w:trPr>
          <w:trHeight w:val="310"/>
        </w:trPr>
        <w:tc>
          <w:tcPr>
            <w:tcW w:w="393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Which STI?</w:t>
            </w:r>
          </w:p>
        </w:tc>
        <w:tc>
          <w:tcPr>
            <w:tcW w:w="181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F70CAC" w:rsidRPr="00B01F1A" w:rsidTr="00B26FBC">
        <w:trPr>
          <w:trHeight w:val="310"/>
        </w:trPr>
        <w:tc>
          <w:tcPr>
            <w:tcW w:w="3932" w:type="dxa"/>
            <w:hideMark/>
          </w:tcPr>
          <w:p w:rsidR="00F70CAC" w:rsidRPr="00B01F1A" w:rsidRDefault="00F70CAC" w:rsidP="00040737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d the STI increase HIV infectiousness?</w:t>
            </w:r>
          </w:p>
        </w:tc>
        <w:tc>
          <w:tcPr>
            <w:tcW w:w="1812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F70CAC" w:rsidRPr="00B01F1A" w:rsidRDefault="00F70CAC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040737" w:rsidRPr="00B01F1A" w:rsidTr="00B26FBC">
        <w:trPr>
          <w:trHeight w:val="310"/>
        </w:trPr>
        <w:tc>
          <w:tcPr>
            <w:tcW w:w="3932" w:type="dxa"/>
            <w:hideMark/>
          </w:tcPr>
          <w:p w:rsidR="00040737" w:rsidRPr="00B01F1A" w:rsidRDefault="00040737" w:rsidP="00040737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d the STI increase HIV susceptibility?</w:t>
            </w:r>
          </w:p>
        </w:tc>
        <w:tc>
          <w:tcPr>
            <w:tcW w:w="1812" w:type="dxa"/>
            <w:hideMark/>
          </w:tcPr>
          <w:p w:rsidR="00040737" w:rsidRPr="00B01F1A" w:rsidRDefault="00040737" w:rsidP="00880332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040737" w:rsidRPr="00B01F1A" w:rsidRDefault="00040737" w:rsidP="00880332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040737" w:rsidRPr="00B01F1A" w:rsidTr="00C453B8">
        <w:trPr>
          <w:trHeight w:val="310"/>
        </w:trPr>
        <w:tc>
          <w:tcPr>
            <w:tcW w:w="9350" w:type="dxa"/>
            <w:gridSpan w:val="3"/>
            <w:shd w:val="clear" w:color="auto" w:fill="BFBFBF" w:themeFill="background1" w:themeFillShade="BF"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  <w:b/>
                <w:bCs/>
              </w:rPr>
            </w:pPr>
            <w:r w:rsidRPr="00B01F1A">
              <w:rPr>
                <w:rFonts w:ascii="Times New Roman" w:hAnsi="Times New Roman" w:cs="Times New Roman"/>
                <w:b/>
                <w:bCs/>
              </w:rPr>
              <w:t>Cost</w:t>
            </w:r>
          </w:p>
        </w:tc>
      </w:tr>
      <w:tr w:rsidR="00040737" w:rsidRPr="00B01F1A" w:rsidTr="00B26FBC">
        <w:trPr>
          <w:trHeight w:val="310"/>
        </w:trPr>
        <w:tc>
          <w:tcPr>
            <w:tcW w:w="3932" w:type="dxa"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What is the currency?</w:t>
            </w:r>
          </w:p>
        </w:tc>
        <w:tc>
          <w:tcPr>
            <w:tcW w:w="1812" w:type="dxa"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040737" w:rsidRPr="00B01F1A" w:rsidTr="00B26FBC">
        <w:trPr>
          <w:trHeight w:val="310"/>
        </w:trPr>
        <w:tc>
          <w:tcPr>
            <w:tcW w:w="3932" w:type="dxa"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What is the year of pricing?</w:t>
            </w:r>
          </w:p>
        </w:tc>
        <w:tc>
          <w:tcPr>
            <w:tcW w:w="1812" w:type="dxa"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nteger</w:t>
            </w:r>
          </w:p>
        </w:tc>
        <w:tc>
          <w:tcPr>
            <w:tcW w:w="3606" w:type="dxa"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040737" w:rsidRPr="00B01F1A" w:rsidTr="00B26FBC">
        <w:trPr>
          <w:trHeight w:val="310"/>
        </w:trPr>
        <w:tc>
          <w:tcPr>
            <w:tcW w:w="3932" w:type="dxa"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ime horizon</w:t>
            </w:r>
            <w:r w:rsidR="003E0429" w:rsidRPr="00B01F1A"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1812" w:type="dxa"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nteger</w:t>
            </w:r>
          </w:p>
        </w:tc>
        <w:tc>
          <w:tcPr>
            <w:tcW w:w="3606" w:type="dxa"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040737" w:rsidRPr="00B01F1A" w:rsidTr="00B26FBC">
        <w:trPr>
          <w:trHeight w:val="310"/>
        </w:trPr>
        <w:tc>
          <w:tcPr>
            <w:tcW w:w="3932" w:type="dxa"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Cycle length (if applicable)</w:t>
            </w:r>
          </w:p>
        </w:tc>
        <w:tc>
          <w:tcPr>
            <w:tcW w:w="1812" w:type="dxa"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nteger</w:t>
            </w:r>
          </w:p>
        </w:tc>
        <w:tc>
          <w:tcPr>
            <w:tcW w:w="3606" w:type="dxa"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 </w:t>
            </w:r>
          </w:p>
        </w:tc>
      </w:tr>
      <w:tr w:rsidR="00040737" w:rsidRPr="00B01F1A" w:rsidTr="00B26FBC">
        <w:trPr>
          <w:trHeight w:val="310"/>
        </w:trPr>
        <w:tc>
          <w:tcPr>
            <w:tcW w:w="3932" w:type="dxa"/>
            <w:vMerge w:val="restart"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What is the perspective of analysis? </w:t>
            </w:r>
          </w:p>
        </w:tc>
        <w:tc>
          <w:tcPr>
            <w:tcW w:w="1812" w:type="dxa"/>
            <w:vMerge w:val="restart"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Categorical </w:t>
            </w:r>
          </w:p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(Drop Down)</w:t>
            </w:r>
          </w:p>
        </w:tc>
        <w:tc>
          <w:tcPr>
            <w:tcW w:w="3606" w:type="dxa"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Societal</w:t>
            </w:r>
          </w:p>
        </w:tc>
      </w:tr>
      <w:tr w:rsidR="00040737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Health-system</w:t>
            </w:r>
          </w:p>
        </w:tc>
      </w:tr>
      <w:tr w:rsidR="00040737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Hospital</w:t>
            </w:r>
          </w:p>
        </w:tc>
      </w:tr>
      <w:tr w:rsidR="00040737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atient</w:t>
            </w:r>
          </w:p>
        </w:tc>
      </w:tr>
      <w:tr w:rsidR="00040737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Other (describe)</w:t>
            </w:r>
          </w:p>
        </w:tc>
      </w:tr>
      <w:tr w:rsidR="00040737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ot specified</w:t>
            </w:r>
          </w:p>
        </w:tc>
      </w:tr>
      <w:tr w:rsidR="00040737" w:rsidRPr="00B01F1A" w:rsidTr="00B26FBC">
        <w:trPr>
          <w:trHeight w:val="310"/>
        </w:trPr>
        <w:tc>
          <w:tcPr>
            <w:tcW w:w="3932" w:type="dxa"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erspective - other</w:t>
            </w:r>
          </w:p>
        </w:tc>
        <w:tc>
          <w:tcPr>
            <w:tcW w:w="1812" w:type="dxa"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040737" w:rsidRPr="00B01F1A" w:rsidTr="00B26FBC">
        <w:trPr>
          <w:trHeight w:val="310"/>
        </w:trPr>
        <w:tc>
          <w:tcPr>
            <w:tcW w:w="3932" w:type="dxa"/>
            <w:vMerge w:val="restart"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How did authors describe their economic evaluation type?</w:t>
            </w:r>
          </w:p>
        </w:tc>
        <w:tc>
          <w:tcPr>
            <w:tcW w:w="1812" w:type="dxa"/>
            <w:vMerge w:val="restart"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Categorical (Multiple choice)</w:t>
            </w:r>
          </w:p>
        </w:tc>
        <w:tc>
          <w:tcPr>
            <w:tcW w:w="3606" w:type="dxa"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Cost-effectiveness analysis</w:t>
            </w:r>
          </w:p>
        </w:tc>
      </w:tr>
      <w:tr w:rsidR="00040737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Cost-utility analysis </w:t>
            </w:r>
          </w:p>
        </w:tc>
      </w:tr>
      <w:tr w:rsidR="00040737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Cost-benefit analysis</w:t>
            </w:r>
          </w:p>
        </w:tc>
      </w:tr>
      <w:tr w:rsidR="00040737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Cost-minimization </w:t>
            </w:r>
          </w:p>
        </w:tc>
      </w:tr>
      <w:tr w:rsidR="00040737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Other: describe</w:t>
            </w:r>
          </w:p>
        </w:tc>
      </w:tr>
      <w:tr w:rsidR="00040737" w:rsidRPr="00B01F1A" w:rsidTr="00B26FBC">
        <w:trPr>
          <w:trHeight w:val="310"/>
        </w:trPr>
        <w:tc>
          <w:tcPr>
            <w:tcW w:w="3932" w:type="dxa"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How did authors describe their economic evaluation type - other</w:t>
            </w:r>
          </w:p>
        </w:tc>
        <w:tc>
          <w:tcPr>
            <w:tcW w:w="1812" w:type="dxa"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040737" w:rsidRPr="00B01F1A" w:rsidTr="00B26FBC">
        <w:trPr>
          <w:trHeight w:val="310"/>
        </w:trPr>
        <w:tc>
          <w:tcPr>
            <w:tcW w:w="3932" w:type="dxa"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Were costs discounted? </w:t>
            </w:r>
          </w:p>
        </w:tc>
        <w:tc>
          <w:tcPr>
            <w:tcW w:w="1812" w:type="dxa"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040737" w:rsidRPr="00B01F1A" w:rsidTr="00B26FBC">
        <w:trPr>
          <w:trHeight w:val="310"/>
        </w:trPr>
        <w:tc>
          <w:tcPr>
            <w:tcW w:w="3932" w:type="dxa"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lastRenderedPageBreak/>
              <w:t>Annual discount rate - cost</w:t>
            </w:r>
          </w:p>
        </w:tc>
        <w:tc>
          <w:tcPr>
            <w:tcW w:w="1812" w:type="dxa"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040737" w:rsidRPr="00B01F1A" w:rsidTr="00B26FBC">
        <w:trPr>
          <w:trHeight w:val="310"/>
        </w:trPr>
        <w:tc>
          <w:tcPr>
            <w:tcW w:w="3932" w:type="dxa"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Were outcomes discounted? </w:t>
            </w:r>
          </w:p>
        </w:tc>
        <w:tc>
          <w:tcPr>
            <w:tcW w:w="1812" w:type="dxa"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040737" w:rsidRPr="00B01F1A" w:rsidRDefault="00040737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C25147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Annual discount rate - outcome</w:t>
            </w:r>
          </w:p>
        </w:tc>
        <w:tc>
          <w:tcPr>
            <w:tcW w:w="1812" w:type="dxa"/>
            <w:hideMark/>
          </w:tcPr>
          <w:p w:rsidR="00736C1D" w:rsidRPr="00B01F1A" w:rsidRDefault="00736C1D" w:rsidP="00C25147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ype of discounting: time-variant?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 (time-variant)/No (fixed)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ype of discounting: equal?</w:t>
            </w:r>
          </w:p>
        </w:tc>
        <w:tc>
          <w:tcPr>
            <w:tcW w:w="1812" w:type="dxa"/>
            <w:hideMark/>
          </w:tcPr>
          <w:p w:rsidR="00736C1D" w:rsidRPr="00B01F1A" w:rsidRDefault="00736C1D" w:rsidP="00C25147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736C1D" w:rsidRPr="00B01F1A" w:rsidRDefault="00736C1D" w:rsidP="00C25147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 (equal)/No (differential)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f discounting was differential: explain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Cost estimation methods</w:t>
            </w:r>
          </w:p>
        </w:tc>
        <w:tc>
          <w:tcPr>
            <w:tcW w:w="181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Categorical </w:t>
            </w:r>
          </w:p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(Drop Down)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micro-costing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gross-costing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hybrid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other (describe)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Cost estimation method - other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ype of cost included - direct, medical</w:t>
            </w:r>
          </w:p>
        </w:tc>
        <w:tc>
          <w:tcPr>
            <w:tcW w:w="181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Categorical </w:t>
            </w:r>
          </w:p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(Drop Down)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Medical - HIV tests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Medical - ART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Medical (human resources) - program, clinic (staff)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Medical - other services (mental health, counselling, etc.)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Medical - infrastructure (capital)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Other (list)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Type of cost included - direct, medical 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ype of cost included - direct, non-medical</w:t>
            </w:r>
          </w:p>
        </w:tc>
        <w:tc>
          <w:tcPr>
            <w:tcW w:w="181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Categorical </w:t>
            </w:r>
          </w:p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(Drop Down)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on-medical - transportation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on-medical - child care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ype of cost included - indirect</w:t>
            </w:r>
          </w:p>
        </w:tc>
        <w:tc>
          <w:tcPr>
            <w:tcW w:w="181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Categorical </w:t>
            </w:r>
          </w:p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(Drop Down)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roductivity loss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otal health-system cost (beyond individual human resources)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otal societal cost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Costs per unit - </w:t>
            </w:r>
            <w:bookmarkStart w:id="0" w:name="_Hlk493695624"/>
            <w:r w:rsidRPr="00B01F1A">
              <w:rPr>
                <w:rFonts w:ascii="Times New Roman" w:hAnsi="Times New Roman" w:cs="Times New Roman"/>
              </w:rPr>
              <w:t>PrEP</w:t>
            </w:r>
            <w:bookmarkEnd w:id="0"/>
            <w:r w:rsidRPr="00B01F1A">
              <w:rPr>
                <w:rFonts w:ascii="Times New Roman" w:hAnsi="Times New Roman" w:cs="Times New Roman"/>
              </w:rPr>
              <w:t xml:space="preserve"> regimen (default)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Costs per unit - PrEP regimen (lower)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Costs per unit - PrEP regimen (upper)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roportion of total intervention cost due to PrEP regimen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%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880332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Was the cost of STI monitoring included?</w:t>
            </w:r>
          </w:p>
        </w:tc>
        <w:tc>
          <w:tcPr>
            <w:tcW w:w="1812" w:type="dxa"/>
            <w:hideMark/>
          </w:tcPr>
          <w:p w:rsidR="00736C1D" w:rsidRPr="00B01F1A" w:rsidRDefault="00736C1D" w:rsidP="00880332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736C1D" w:rsidRPr="00B01F1A" w:rsidRDefault="00736C1D" w:rsidP="00880332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880332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f the cost of STI monitoring was included, what was the cost for STI testing per test?</w:t>
            </w:r>
          </w:p>
        </w:tc>
        <w:tc>
          <w:tcPr>
            <w:tcW w:w="1812" w:type="dxa"/>
            <w:hideMark/>
          </w:tcPr>
          <w:p w:rsidR="00736C1D" w:rsidRPr="00B01F1A" w:rsidRDefault="00736C1D" w:rsidP="00880332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736C1D" w:rsidRPr="00B01F1A" w:rsidRDefault="00736C1D" w:rsidP="00880332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880332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Was the cost of HIV monitoring while on PrEP included?</w:t>
            </w:r>
          </w:p>
        </w:tc>
        <w:tc>
          <w:tcPr>
            <w:tcW w:w="1812" w:type="dxa"/>
            <w:hideMark/>
          </w:tcPr>
          <w:p w:rsidR="00736C1D" w:rsidRPr="00B01F1A" w:rsidRDefault="00736C1D" w:rsidP="00880332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736C1D" w:rsidRPr="00B01F1A" w:rsidRDefault="00736C1D" w:rsidP="00880332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880332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f the cost of HIV monitoring was included, what was the cost for HIV testing per test?</w:t>
            </w:r>
          </w:p>
        </w:tc>
        <w:tc>
          <w:tcPr>
            <w:tcW w:w="1812" w:type="dxa"/>
            <w:hideMark/>
          </w:tcPr>
          <w:p w:rsidR="00736C1D" w:rsidRPr="00B01F1A" w:rsidRDefault="00736C1D" w:rsidP="00880332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736C1D" w:rsidRPr="00B01F1A" w:rsidRDefault="00736C1D" w:rsidP="00880332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880332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Was the cost of other laboratory monitoring while on PrEP included?</w:t>
            </w:r>
          </w:p>
        </w:tc>
        <w:tc>
          <w:tcPr>
            <w:tcW w:w="1812" w:type="dxa"/>
            <w:hideMark/>
          </w:tcPr>
          <w:p w:rsidR="00736C1D" w:rsidRPr="00B01F1A" w:rsidRDefault="00736C1D" w:rsidP="00880332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736C1D" w:rsidRPr="00B01F1A" w:rsidRDefault="00736C1D" w:rsidP="00880332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880332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lastRenderedPageBreak/>
              <w:t>If the cost of other laboratory monitoring was included, what was the per-test cost for other laboratory testing?</w:t>
            </w:r>
          </w:p>
        </w:tc>
        <w:tc>
          <w:tcPr>
            <w:tcW w:w="1812" w:type="dxa"/>
            <w:hideMark/>
          </w:tcPr>
          <w:p w:rsidR="00736C1D" w:rsidRPr="00B01F1A" w:rsidRDefault="00736C1D" w:rsidP="00880332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736C1D" w:rsidRPr="00B01F1A" w:rsidRDefault="00736C1D" w:rsidP="00880332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5542">
        <w:trPr>
          <w:trHeight w:val="310"/>
        </w:trPr>
        <w:tc>
          <w:tcPr>
            <w:tcW w:w="9350" w:type="dxa"/>
            <w:gridSpan w:val="3"/>
            <w:shd w:val="clear" w:color="auto" w:fill="BFBFBF" w:themeFill="background1" w:themeFillShade="BF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  <w:b/>
                <w:bCs/>
              </w:rPr>
              <w:t>Utility assigned to health-states (for cost-utility analysis studies)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ype of methods used to measure health utility values</w:t>
            </w:r>
          </w:p>
        </w:tc>
        <w:tc>
          <w:tcPr>
            <w:tcW w:w="181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Categorical </w:t>
            </w:r>
          </w:p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(Drop Down)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rect measurement: Time-trade off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rect measurement: Standard gamble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rect measurement: Rating scale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ndirect measurement: EQ-5D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ndirect measurement: SF-6D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ndirect measurement: HUI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ot reported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Others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Others (specify how utility values were measured).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HIV uninfected (value)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on PrEP (value)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on PrEP (relative value)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HIV infected (value)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HIV infected (relative value)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HIV infected by CD4 count or other stage of infection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5542">
        <w:trPr>
          <w:trHeight w:val="310"/>
        </w:trPr>
        <w:tc>
          <w:tcPr>
            <w:tcW w:w="9350" w:type="dxa"/>
            <w:gridSpan w:val="3"/>
            <w:shd w:val="clear" w:color="auto" w:fill="BFBFBF" w:themeFill="background1" w:themeFillShade="BF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  <w:b/>
                <w:bCs/>
              </w:rPr>
            </w:pPr>
            <w:r w:rsidRPr="00B01F1A">
              <w:rPr>
                <w:rFonts w:ascii="Times New Roman" w:hAnsi="Times New Roman" w:cs="Times New Roman"/>
                <w:b/>
                <w:bCs/>
              </w:rPr>
              <w:t>Intervention (Arms)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What type of PrEP intervention being evaluated? if select others, please describe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What kind (formulation) of antiretroviral for PrEP does this study consider?</w:t>
            </w:r>
          </w:p>
        </w:tc>
        <w:tc>
          <w:tcPr>
            <w:tcW w:w="181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Categorical </w:t>
            </w:r>
          </w:p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(Drop Down)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Oral 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opical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njectable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Vaginal Implant/Ring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nclude answer = "not a specific agent"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ame(s) of drug/agent. Include dosing and regimen.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Use of generic name or trade-name?</w:t>
            </w:r>
          </w:p>
        </w:tc>
        <w:tc>
          <w:tcPr>
            <w:tcW w:w="181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Categorical </w:t>
            </w:r>
          </w:p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(Drop Down)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Generic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rade-name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ntermittent or continuous PrEP?</w:t>
            </w:r>
          </w:p>
        </w:tc>
        <w:tc>
          <w:tcPr>
            <w:tcW w:w="181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Categorical </w:t>
            </w:r>
          </w:p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(Drop Down)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Continuous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ntermittent - planned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Base-case / comparator - no PrEP?</w:t>
            </w:r>
          </w:p>
        </w:tc>
        <w:tc>
          <w:tcPr>
            <w:tcW w:w="181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Categorical </w:t>
            </w:r>
          </w:p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(Drop Down)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 - No PrEP in the base-case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o - PrEP included in base-case (see intervention 1)</w:t>
            </w:r>
          </w:p>
        </w:tc>
      </w:tr>
      <w:tr w:rsidR="00736C1D" w:rsidRPr="00B01F1A" w:rsidTr="002628F5">
        <w:trPr>
          <w:trHeight w:val="341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Describe base-case scenario 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5542">
        <w:trPr>
          <w:trHeight w:val="310"/>
        </w:trPr>
        <w:tc>
          <w:tcPr>
            <w:tcW w:w="9350" w:type="dxa"/>
            <w:gridSpan w:val="3"/>
            <w:shd w:val="clear" w:color="auto" w:fill="BFBFBF" w:themeFill="background1" w:themeFillShade="BF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  <w:b/>
                <w:bCs/>
              </w:rPr>
              <w:lastRenderedPageBreak/>
              <w:t>PrEP Intervention 1 (repeat for each scenario in which any intervention or baseline parameter was varied)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rEP -what type of intervention?</w:t>
            </w:r>
          </w:p>
        </w:tc>
        <w:tc>
          <w:tcPr>
            <w:tcW w:w="181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Categorical </w:t>
            </w:r>
          </w:p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(drop down)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elivery of PrEP, such as on-demand vs. infinite PrEP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mproving uptake of PrEP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mproving adherence of ART used for PrEP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Others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What type of PrEP intervention being evaluated? If select others, please describe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rEP - to whom?</w:t>
            </w:r>
          </w:p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1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Categorical </w:t>
            </w:r>
          </w:p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(Drop Down)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General population (not a specific key population)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MSM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FSW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Clients of FSW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Serodiscordant partnerships (heterosexual)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Serodiscordant partnerships (same sex, male)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ransgender male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ransgender female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ersons who inject drugs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eri-conception serodiscordant partnerships (heterosexual)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Adolescents and young adults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rEP - to whom (other: describe)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Other: please specify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rEP - to whom, risk-strata</w:t>
            </w:r>
          </w:p>
        </w:tc>
        <w:tc>
          <w:tcPr>
            <w:tcW w:w="181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Categorical </w:t>
            </w:r>
          </w:p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(Drop Down)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Highest-risk only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All but lowest-risk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All groups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ot applicable: no risk-stratification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rEP - uptake by the intended population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rEP - scale-up</w:t>
            </w:r>
          </w:p>
        </w:tc>
        <w:tc>
          <w:tcPr>
            <w:tcW w:w="181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Categorical </w:t>
            </w:r>
          </w:p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(Drop Down)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mmediate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Gradual - define time-frame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rEP - scale-up over the number of years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ars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rEP - provider (how was PrEP delivered within the health-system?)</w:t>
            </w:r>
          </w:p>
        </w:tc>
        <w:tc>
          <w:tcPr>
            <w:tcW w:w="181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Categorical </w:t>
            </w:r>
          </w:p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(Drop Down)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rovider type not included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Specialist Physicians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General Practice Physicians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HIV clinics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STI clinics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ublic Health Clinic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rse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Outreach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rEP - provider (how was PrEP delivered within the health-system?) - other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Other: please specify</w:t>
            </w:r>
          </w:p>
        </w:tc>
      </w:tr>
      <w:tr w:rsidR="00736C1D" w:rsidRPr="00B01F1A" w:rsidTr="001E144B">
        <w:trPr>
          <w:trHeight w:val="323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rEP - adherence definition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rEP - fraction adherent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d everyone in the intended population have the same level of adherence?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rEP- How adherence was measured?</w:t>
            </w:r>
          </w:p>
        </w:tc>
        <w:tc>
          <w:tcPr>
            <w:tcW w:w="181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Categorical </w:t>
            </w:r>
          </w:p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(Drop Down)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ill count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Self-reported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Electronic pill bottle caps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Laboratory tests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Others (please describe)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rEP - adherence additional details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rEP - efficacy definition / units</w:t>
            </w:r>
          </w:p>
        </w:tc>
        <w:tc>
          <w:tcPr>
            <w:tcW w:w="181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Categorical </w:t>
            </w:r>
          </w:p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(Drop Down)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relative risk reduction in HIV acquisition per sex act (%)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absolute risk reduction in HIV acquisition per sex act (%)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rEP - efficacy (value)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rEP - efficacy (upper) if range explored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rEP - efficacy (lower) if range explored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d everyone in the intended population have the same level of PrEP efficacy?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rEP - efficacy describe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rEP - efficacy and adherence correlation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 - 1:1, No (other)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rEP - other correlation between adherence and efficacy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rEP - any efficacy in reducing infectiousness if infected while on PrEP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rEP - describe any efficacy in reducing infectiousness if infected while on PrEP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rEP - duration of use: did everyone have the same duration of use?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rEP - duration of use</w:t>
            </w:r>
          </w:p>
        </w:tc>
        <w:tc>
          <w:tcPr>
            <w:tcW w:w="181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Categorical </w:t>
            </w:r>
          </w:p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(Drop Down)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ot specified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Lifelong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Fixed duration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Varied duration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rEP - duration of use fixed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rEP - duration of use fixed units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rEP - duration of use describe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Categorical (Drop Down)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Months, Years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Frequency of STI testing while on PrEP (every X months)?</w:t>
            </w:r>
          </w:p>
        </w:tc>
        <w:tc>
          <w:tcPr>
            <w:tcW w:w="1812" w:type="dxa"/>
            <w:hideMark/>
          </w:tcPr>
          <w:p w:rsidR="00736C1D" w:rsidRPr="00B01F1A" w:rsidRDefault="00736C1D" w:rsidP="00CC3701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nteger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Frequency of other laboratory testing while on PrEP (every X months)?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nteger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lastRenderedPageBreak/>
              <w:t>Frequency of HIV testing while on PrEP (every x months)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nteger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f one becomes infected with HIV while on PrEP - immediately diagnosed and on ART?</w:t>
            </w:r>
          </w:p>
        </w:tc>
        <w:tc>
          <w:tcPr>
            <w:tcW w:w="1812" w:type="dxa"/>
            <w:vMerge w:val="restart"/>
            <w:hideMark/>
          </w:tcPr>
          <w:p w:rsidR="00736C1D" w:rsidRPr="00B01F1A" w:rsidRDefault="00736C1D" w:rsidP="007A1E44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Categorical (Drop Down)</w:t>
            </w:r>
          </w:p>
        </w:tc>
        <w:tc>
          <w:tcPr>
            <w:tcW w:w="3606" w:type="dxa"/>
            <w:hideMark/>
          </w:tcPr>
          <w:p w:rsidR="00736C1D" w:rsidRPr="00B01F1A" w:rsidRDefault="00736C1D" w:rsidP="007A1E44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o - there is a time-lag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If one becomes infected with HIV while on PrEP - is there a probability of </w:t>
            </w:r>
            <w:r w:rsidRPr="00B01F1A">
              <w:rPr>
                <w:rFonts w:ascii="Times New Roman" w:hAnsi="Times New Roman" w:cs="Times New Roman"/>
                <w:i/>
              </w:rPr>
              <w:t xml:space="preserve">not </w:t>
            </w:r>
            <w:r w:rsidRPr="00B01F1A">
              <w:rPr>
                <w:rFonts w:ascii="Times New Roman" w:hAnsi="Times New Roman" w:cs="Times New Roman"/>
              </w:rPr>
              <w:t>getting on ART?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What happens if acquire HIV while on PrEP – please describe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Risk compensation by individual on PrEP included?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Condomless sex increase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    If yes – by how much (describe)?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ber of sexual partners increase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    If yes - by how much (describe)?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ncrease in number of known and disclosed status HIV+ partners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f yes – by how much (describe)?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Was risk compensation immediate upon starting PrEP?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Risk compensation by individual on PrEP: describe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Risk compensation by individuals not on PrEP included?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Risk compensation by individuals not on PrEP: describe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otal cost (include direct/indirect) of Intervention 1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otal direct health-care costs only of Intervention 1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otal indirect health-care costs only of Intervention 1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  <w:i/>
                <w:iCs/>
              </w:rPr>
            </w:pPr>
            <w:r w:rsidRPr="00B01F1A">
              <w:rPr>
                <w:rFonts w:ascii="Times New Roman" w:hAnsi="Times New Roman" w:cs="Times New Roman"/>
                <w:i/>
                <w:iCs/>
              </w:rPr>
              <w:t xml:space="preserve">Repeat for each PrEP Intervention 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5542">
        <w:trPr>
          <w:trHeight w:val="310"/>
        </w:trPr>
        <w:tc>
          <w:tcPr>
            <w:tcW w:w="9350" w:type="dxa"/>
            <w:gridSpan w:val="3"/>
            <w:shd w:val="clear" w:color="auto" w:fill="BFBFBF" w:themeFill="background1" w:themeFillShade="BF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  <w:b/>
                <w:bCs/>
              </w:rPr>
              <w:t xml:space="preserve">Non-PrEP, Comparator Intervention 1 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ype of non-PrEP intervention or comparator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Categorical (Drop Down)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Status-quo, ART, PEP, increasing condom use, other (describe)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ype of intervention - other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on-PrEP intervention - to whom?</w:t>
            </w:r>
          </w:p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1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Categorical (Drop Down)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General population (not a specific key population)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MSM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FSW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Clients of FSW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Serodiscordant partnerships (heterosexual)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Serodiscordant partnerships (same </w:t>
            </w:r>
            <w:r w:rsidRPr="00B01F1A">
              <w:rPr>
                <w:rFonts w:ascii="Times New Roman" w:hAnsi="Times New Roman" w:cs="Times New Roman"/>
              </w:rPr>
              <w:lastRenderedPageBreak/>
              <w:t>sex, male)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ransgender male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ransgender female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ersons who inject drugs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eri-conception serodiscordant partnerships (heterosexual)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Adolescents and young adults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on-PrEP - to whom (other: describe)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Other: please specify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on-PrEP intevention coverage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on-PrEP intevention describe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otal cost (include direct/indirect) of non-PreP Intervention 1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otal direct health-care costs only of non-PreP Intervention 1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otal indirect health-care costs only of non-PreP Intervention 1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  <w:i/>
                <w:iCs/>
              </w:rPr>
            </w:pPr>
            <w:r w:rsidRPr="00B01F1A">
              <w:rPr>
                <w:rFonts w:ascii="Times New Roman" w:hAnsi="Times New Roman" w:cs="Times New Roman"/>
                <w:i/>
                <w:iCs/>
              </w:rPr>
              <w:t xml:space="preserve">Repeat for each non-PrEP Intervention 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736C1D" w:rsidRPr="00B01F1A" w:rsidTr="00B25542">
        <w:trPr>
          <w:trHeight w:val="310"/>
        </w:trPr>
        <w:tc>
          <w:tcPr>
            <w:tcW w:w="9350" w:type="dxa"/>
            <w:gridSpan w:val="3"/>
            <w:shd w:val="clear" w:color="auto" w:fill="BFBFBF" w:themeFill="background1" w:themeFillShade="BF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  <w:b/>
                <w:bCs/>
              </w:rPr>
            </w:pPr>
            <w:r w:rsidRPr="00B01F1A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</w:tr>
      <w:tr w:rsidR="00736C1D" w:rsidRPr="00B01F1A" w:rsidTr="00B60FB9">
        <w:trPr>
          <w:trHeight w:val="310"/>
        </w:trPr>
        <w:tc>
          <w:tcPr>
            <w:tcW w:w="9350" w:type="dxa"/>
            <w:gridSpan w:val="3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  <w:u w:val="single"/>
              </w:rPr>
            </w:pPr>
            <w:r w:rsidRPr="00B01F1A">
              <w:rPr>
                <w:rFonts w:ascii="Times New Roman" w:hAnsi="Times New Roman" w:cs="Times New Roman"/>
                <w:u w:val="single"/>
              </w:rPr>
              <w:t>Adverse Events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Are drug-related adverse events included?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List adverse events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Are drug-related adverse events included in costs?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Are drug-related adverse events included in outcomes (utility)?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s secondary drug resistance (by individuals on PrEP) included?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s transmitted drug resistance included?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s the type of circulating virus resistance profile included?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ARV resistance - provide details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60FB9">
        <w:trPr>
          <w:trHeight w:val="310"/>
        </w:trPr>
        <w:tc>
          <w:tcPr>
            <w:tcW w:w="9350" w:type="dxa"/>
            <w:gridSpan w:val="3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  <w:u w:val="single"/>
              </w:rPr>
            </w:pPr>
            <w:r w:rsidRPr="00B01F1A">
              <w:rPr>
                <w:rFonts w:ascii="Times New Roman" w:hAnsi="Times New Roman" w:cs="Times New Roman"/>
                <w:u w:val="single"/>
              </w:rPr>
              <w:t>Health outcomes measured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Health Outcomes</w:t>
            </w:r>
          </w:p>
          <w:p w:rsidR="00736C1D" w:rsidRPr="00B01F1A" w:rsidRDefault="00736C1D" w:rsidP="00660910">
            <w:pPr>
              <w:rPr>
                <w:rFonts w:ascii="Times New Roman" w:hAnsi="Times New Roman" w:cs="Times New Roman"/>
                <w:b/>
                <w:bCs/>
              </w:rPr>
            </w:pPr>
            <w:r w:rsidRPr="00B01F1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1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Categorical (drop down)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HIV infections averted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HIV incidence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HIV prevalence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Lives saved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QALY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ALY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STI incidence: specify STI in Other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STI prevalence: Specify STI in Other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other: list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Health Outcomes measured - other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43597A">
        <w:trPr>
          <w:trHeight w:val="310"/>
        </w:trPr>
        <w:tc>
          <w:tcPr>
            <w:tcW w:w="9350" w:type="dxa"/>
            <w:gridSpan w:val="3"/>
            <w:shd w:val="clear" w:color="auto" w:fill="BFBFBF" w:themeFill="background1" w:themeFillShade="BF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  <w:b/>
                <w:bCs/>
              </w:rPr>
              <w:lastRenderedPageBreak/>
              <w:t>Effectiveness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Were findings reported as incremental costs?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Were findings reported as incremental effectiveness?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736C1D" w:rsidRPr="00B01F1A" w:rsidTr="0043597A">
        <w:trPr>
          <w:trHeight w:val="310"/>
        </w:trPr>
        <w:tc>
          <w:tcPr>
            <w:tcW w:w="9350" w:type="dxa"/>
            <w:gridSpan w:val="3"/>
            <w:shd w:val="clear" w:color="auto" w:fill="BFBFBF" w:themeFill="background1" w:themeFillShade="BF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  <w:b/>
                <w:bCs/>
              </w:rPr>
              <w:t>Outcome 1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rEP Intervention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nteger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 Refers to the PrEP intervention 1, 2, 3, etc.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Comparator</w:t>
            </w:r>
          </w:p>
        </w:tc>
        <w:tc>
          <w:tcPr>
            <w:tcW w:w="181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Categorical (drop down)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Base-case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rEP other: state the intervention integer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on-PrEP other: state the intervention integer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rEP Comparator - other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nteger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on-PrEP comparator - other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971261">
        <w:trPr>
          <w:trHeight w:val="323"/>
        </w:trPr>
        <w:tc>
          <w:tcPr>
            <w:tcW w:w="393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Outcome 1 type</w:t>
            </w:r>
          </w:p>
        </w:tc>
        <w:tc>
          <w:tcPr>
            <w:tcW w:w="181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Categorical (drop down)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HIV infections averted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HIV incidence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HIV prevalence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Lives saved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QALY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ALY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STI incidence: specify STI in Other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STI prevalence: Specify STI in Other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other: list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Outcome 1 type - Other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Cost per outcome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Outcome per cost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  <w:b/>
                <w:bCs/>
              </w:rPr>
            </w:pPr>
            <w:r w:rsidRPr="00B01F1A">
              <w:rPr>
                <w:rFonts w:ascii="Times New Roman" w:hAnsi="Times New Roman" w:cs="Times New Roman"/>
                <w:b/>
                <w:bCs/>
              </w:rPr>
              <w:t>Repeat for Outcome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Willingness to pay threshold definition or source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Willingness to pay threshold 1 (in USD)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nteger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Willingness to pay threshold 2 (in USD)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nteger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Willingness to pay threshold 3 (in USD)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nteger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43597A">
        <w:trPr>
          <w:trHeight w:val="310"/>
        </w:trPr>
        <w:tc>
          <w:tcPr>
            <w:tcW w:w="9350" w:type="dxa"/>
            <w:gridSpan w:val="3"/>
            <w:shd w:val="clear" w:color="auto" w:fill="BFBFBF" w:themeFill="background1" w:themeFillShade="BF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  <w:b/>
                <w:bCs/>
              </w:rPr>
              <w:t>Sensitivity or Uncertainty Analysis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arameters – 1-way uncertainty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arameters - probabilistic multivariate uncertainty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List intervention parameters examined in uncertainty analysis (can check more than 1)</w:t>
            </w:r>
          </w:p>
        </w:tc>
        <w:tc>
          <w:tcPr>
            <w:tcW w:w="181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Categorical (drop down)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rEP efficacy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rEP adherence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uration on PrEP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Cost of PrEP as a drug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Frequency of HIV testing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rEP coverage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ART uptake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ART coverage at baseline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ART efficacy at reducing HIV VL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other: list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List parameters examined in uncertainty analysis - other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Random variation (between agents if agent-based model) uncertainty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736C1D" w:rsidRPr="00B01F1A" w:rsidTr="0043597A">
        <w:trPr>
          <w:trHeight w:val="310"/>
        </w:trPr>
        <w:tc>
          <w:tcPr>
            <w:tcW w:w="9350" w:type="dxa"/>
            <w:gridSpan w:val="3"/>
            <w:shd w:val="clear" w:color="auto" w:fill="BFBFBF" w:themeFill="background1" w:themeFillShade="BF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  <w:b/>
                <w:bCs/>
              </w:rPr>
              <w:t>Reporting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Cost-effectiveness ratios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ncremental net benefit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Efficiency frontier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Retain dominant strategies only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Value of information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Budget impact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736C1D" w:rsidRPr="00B01F1A" w:rsidTr="0043597A">
        <w:trPr>
          <w:trHeight w:val="310"/>
        </w:trPr>
        <w:tc>
          <w:tcPr>
            <w:tcW w:w="9350" w:type="dxa"/>
            <w:gridSpan w:val="3"/>
            <w:shd w:val="clear" w:color="auto" w:fill="BFBFBF" w:themeFill="background1" w:themeFillShade="BF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  <w:b/>
                <w:bCs/>
              </w:rPr>
              <w:t>Calibration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Was a description of the data that the model was calibrated to provided?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Were details of the data that the model was fit to provided?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Was the model calibrated to the HIV prevalence or incidence of more than 1 risk-group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Was the model calibrated to equilibrium or trends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What was the model calibration approach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arget-fitting, minimize least squares, Bayesian MCMC, etc.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What was the model calibrated to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List the data types (HIV prevalence in each group, etc.)</w:t>
            </w:r>
          </w:p>
        </w:tc>
      </w:tr>
      <w:tr w:rsidR="00736C1D" w:rsidRPr="00B01F1A" w:rsidTr="00B26FBC">
        <w:trPr>
          <w:trHeight w:val="62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What parameters were calibrated?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List the parameters that were calibrated (mixing, ART uptake, etc.)</w:t>
            </w:r>
          </w:p>
        </w:tc>
      </w:tr>
      <w:tr w:rsidR="00736C1D" w:rsidRPr="00B01F1A" w:rsidTr="001B6BBD">
        <w:trPr>
          <w:trHeight w:val="310"/>
        </w:trPr>
        <w:tc>
          <w:tcPr>
            <w:tcW w:w="9350" w:type="dxa"/>
            <w:gridSpan w:val="3"/>
            <w:shd w:val="clear" w:color="auto" w:fill="BFBFBF" w:themeFill="background1" w:themeFillShade="BF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  <w:b/>
                <w:bCs/>
              </w:rPr>
            </w:pPr>
            <w:r w:rsidRPr="00B01F1A">
              <w:rPr>
                <w:rFonts w:ascii="Times New Roman" w:hAnsi="Times New Roman" w:cs="Times New Roman"/>
                <w:b/>
                <w:bCs/>
              </w:rPr>
              <w:t>For dynamic models only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ype of model</w:t>
            </w:r>
          </w:p>
        </w:tc>
        <w:tc>
          <w:tcPr>
            <w:tcW w:w="181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Categorical (Drop-down)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eterministic compartmental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Stochastic compartmental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etwork (put with individual based)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Individual/agent/ based or microsimulation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Other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ype of model -other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Sexual mixing</w:t>
            </w:r>
          </w:p>
        </w:tc>
        <w:tc>
          <w:tcPr>
            <w:tcW w:w="1812" w:type="dxa"/>
            <w:vMerge w:val="restart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Categorical (Drop-down)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Random mixing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Proportionate mixing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 xml:space="preserve">Between proportionate and </w:t>
            </w:r>
            <w:r w:rsidRPr="00B01F1A">
              <w:rPr>
                <w:rFonts w:ascii="Times New Roman" w:hAnsi="Times New Roman" w:cs="Times New Roman"/>
              </w:rPr>
              <w:lastRenderedPageBreak/>
              <w:t>assortative: provide level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vMerge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Assortative</w:t>
            </w:r>
          </w:p>
        </w:tc>
      </w:tr>
      <w:tr w:rsidR="00736C1D" w:rsidRPr="00B01F1A" w:rsidTr="001B6BBD">
        <w:trPr>
          <w:trHeight w:val="377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Level of assortative mixing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</w:p>
        </w:tc>
      </w:tr>
      <w:tr w:rsidR="00736C1D" w:rsidRPr="00B01F1A" w:rsidTr="001B6BBD">
        <w:trPr>
          <w:trHeight w:val="310"/>
        </w:trPr>
        <w:tc>
          <w:tcPr>
            <w:tcW w:w="9350" w:type="dxa"/>
            <w:gridSpan w:val="3"/>
            <w:shd w:val="clear" w:color="auto" w:fill="BFBFBF" w:themeFill="background1" w:themeFillShade="BF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  <w:b/>
                <w:bCs/>
              </w:rPr>
              <w:t>Other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Conflicts of interests declared or stated none to declare for all authors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At least 1 author with industry COI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  <w:tr w:rsidR="00736C1D" w:rsidRPr="00B01F1A" w:rsidTr="00B26FBC">
        <w:trPr>
          <w:trHeight w:val="310"/>
        </w:trPr>
        <w:tc>
          <w:tcPr>
            <w:tcW w:w="393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Was this an industry-sponsored study (even partial)</w:t>
            </w:r>
          </w:p>
        </w:tc>
        <w:tc>
          <w:tcPr>
            <w:tcW w:w="1812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606" w:type="dxa"/>
            <w:hideMark/>
          </w:tcPr>
          <w:p w:rsidR="00736C1D" w:rsidRPr="00B01F1A" w:rsidRDefault="00736C1D" w:rsidP="00660910">
            <w:pPr>
              <w:rPr>
                <w:rFonts w:ascii="Times New Roman" w:hAnsi="Times New Roman" w:cs="Times New Roman"/>
              </w:rPr>
            </w:pPr>
            <w:r w:rsidRPr="00B01F1A">
              <w:rPr>
                <w:rFonts w:ascii="Times New Roman" w:hAnsi="Times New Roman" w:cs="Times New Roman"/>
              </w:rPr>
              <w:t>Yes/No</w:t>
            </w:r>
          </w:p>
        </w:tc>
      </w:tr>
    </w:tbl>
    <w:p w:rsidR="00320384" w:rsidRPr="0008365B" w:rsidRDefault="00575D49">
      <w:pPr>
        <w:rPr>
          <w:rFonts w:ascii="Times New Roman" w:hAnsi="Times New Roman" w:cs="Times New Roman"/>
          <w:sz w:val="16"/>
          <w:szCs w:val="16"/>
        </w:rPr>
      </w:pPr>
      <w:r w:rsidRPr="00B01F1A">
        <w:rPr>
          <w:rFonts w:ascii="Times New Roman" w:hAnsi="Times New Roman" w:cs="Times New Roman"/>
          <w:b/>
          <w:bCs/>
          <w:sz w:val="16"/>
          <w:szCs w:val="16"/>
        </w:rPr>
        <w:t>Note:</w:t>
      </w:r>
      <w:r w:rsidRPr="00B01F1A">
        <w:rPr>
          <w:rFonts w:ascii="Times New Roman" w:hAnsi="Times New Roman" w:cs="Times New Roman"/>
          <w:sz w:val="16"/>
          <w:szCs w:val="16"/>
        </w:rPr>
        <w:t xml:space="preserve"> HIV = human immunodeficiency virus; MSM = Men who have sex with men; FSW = Female sex workers; ART = antiretroviral treatment</w:t>
      </w:r>
      <w:r w:rsidR="00795A20" w:rsidRPr="00B01F1A">
        <w:rPr>
          <w:rFonts w:ascii="Times New Roman" w:hAnsi="Times New Roman" w:cs="Times New Roman"/>
          <w:sz w:val="16"/>
          <w:szCs w:val="16"/>
        </w:rPr>
        <w:t>; STI = sexually transmitted infections</w:t>
      </w:r>
      <w:r w:rsidR="0008365B" w:rsidRPr="00B01F1A">
        <w:rPr>
          <w:rFonts w:ascii="Times New Roman" w:hAnsi="Times New Roman" w:cs="Times New Roman"/>
          <w:sz w:val="16"/>
          <w:szCs w:val="16"/>
        </w:rPr>
        <w:t>; PrEP = Pre-exposure prophylaxis; HUI = health utility index; PEP =post exposure prophylaxis; QALY = quality-adjusted life year; DALY = disability-adjusted life year; MCMC = Markov chain Monte Carlo; COI = conflict of interest</w:t>
      </w:r>
      <w:r w:rsidR="004856AB" w:rsidRPr="00B01F1A">
        <w:rPr>
          <w:rFonts w:ascii="Times New Roman" w:hAnsi="Times New Roman" w:cs="Times New Roman"/>
          <w:sz w:val="16"/>
          <w:szCs w:val="16"/>
        </w:rPr>
        <w:t>; PLHIV (persons living with HIV)</w:t>
      </w:r>
    </w:p>
    <w:sectPr w:rsidR="00320384" w:rsidRPr="0008365B" w:rsidSect="00E73E47">
      <w:headerReference w:type="default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39FF" w:rsidRDefault="00DE39FF" w:rsidP="00D967E5">
      <w:pPr>
        <w:spacing w:after="0" w:line="240" w:lineRule="auto"/>
      </w:pPr>
      <w:r>
        <w:separator/>
      </w:r>
    </w:p>
  </w:endnote>
  <w:endnote w:type="continuationSeparator" w:id="0">
    <w:p w:rsidR="00DE39FF" w:rsidRDefault="00DE39FF" w:rsidP="00D967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89038"/>
      <w:docPartObj>
        <w:docPartGallery w:val="Page Numbers (Bottom of Page)"/>
        <w:docPartUnique/>
      </w:docPartObj>
    </w:sdtPr>
    <w:sdtContent>
      <w:p w:rsidR="00B60FB9" w:rsidRDefault="00A02CED">
        <w:pPr>
          <w:pStyle w:val="Footer"/>
          <w:jc w:val="right"/>
        </w:pPr>
        <w:fldSimple w:instr=" PAGE   \* MERGEFORMAT ">
          <w:r w:rsidR="00B01F1A">
            <w:rPr>
              <w:noProof/>
            </w:rPr>
            <w:t>14</w:t>
          </w:r>
        </w:fldSimple>
      </w:p>
    </w:sdtContent>
  </w:sdt>
  <w:p w:rsidR="00B60FB9" w:rsidRDefault="00B60FB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39FF" w:rsidRDefault="00DE39FF" w:rsidP="00D967E5">
      <w:pPr>
        <w:spacing w:after="0" w:line="240" w:lineRule="auto"/>
      </w:pPr>
      <w:r>
        <w:separator/>
      </w:r>
    </w:p>
  </w:footnote>
  <w:footnote w:type="continuationSeparator" w:id="0">
    <w:p w:rsidR="00DE39FF" w:rsidRDefault="00DE39FF" w:rsidP="00D967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60FB9" w:rsidRPr="00D967E5" w:rsidRDefault="00B60FB9">
    <w:pPr>
      <w:pStyle w:val="Header"/>
      <w:rPr>
        <w:rFonts w:ascii="Times New Roman" w:hAnsi="Times New Roman" w:cs="Times New Roman"/>
        <w:sz w:val="16"/>
        <w:szCs w:val="16"/>
      </w:rPr>
    </w:pPr>
    <w:r w:rsidRPr="00D967E5">
      <w:rPr>
        <w:rFonts w:ascii="Times New Roman" w:hAnsi="Times New Roman" w:cs="Times New Roman"/>
        <w:sz w:val="16"/>
        <w:szCs w:val="16"/>
      </w:rPr>
      <w:t>Additional File 3</w:t>
    </w:r>
  </w:p>
  <w:p w:rsidR="00B60FB9" w:rsidRDefault="00B60FB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docVars>
    <w:docVar w:name="__Grammarly_42____i" w:val="H4sIAAAAAAAEAKtWckksSQxILCpxzi/NK1GyMqwFAAEhoTITAAAA"/>
    <w:docVar w:name="__Grammarly_42___1" w:val="H4sIAAAAAAAEAKtWcslP9kxRslIyNDY0NTAxNDc3NTewMDExNzVS0lEKTi0uzszPAykwqgUA8NVFsCwAAAA="/>
  </w:docVars>
  <w:rsids>
    <w:rsidRoot w:val="00320384"/>
    <w:rsid w:val="000245EA"/>
    <w:rsid w:val="00024918"/>
    <w:rsid w:val="00040737"/>
    <w:rsid w:val="0008365B"/>
    <w:rsid w:val="00084939"/>
    <w:rsid w:val="000B5027"/>
    <w:rsid w:val="001056BC"/>
    <w:rsid w:val="00135B33"/>
    <w:rsid w:val="001401BE"/>
    <w:rsid w:val="001524C6"/>
    <w:rsid w:val="001B6BBD"/>
    <w:rsid w:val="001C63E5"/>
    <w:rsid w:val="001E144B"/>
    <w:rsid w:val="001F4662"/>
    <w:rsid w:val="00207D4C"/>
    <w:rsid w:val="00227F30"/>
    <w:rsid w:val="002628F5"/>
    <w:rsid w:val="0027339C"/>
    <w:rsid w:val="002D0A4B"/>
    <w:rsid w:val="002D29EA"/>
    <w:rsid w:val="00320384"/>
    <w:rsid w:val="0034327E"/>
    <w:rsid w:val="00353155"/>
    <w:rsid w:val="00362183"/>
    <w:rsid w:val="00372A72"/>
    <w:rsid w:val="0039731D"/>
    <w:rsid w:val="003A13C8"/>
    <w:rsid w:val="003C4C99"/>
    <w:rsid w:val="003D39E8"/>
    <w:rsid w:val="003E0429"/>
    <w:rsid w:val="004341EE"/>
    <w:rsid w:val="0043597A"/>
    <w:rsid w:val="00440E82"/>
    <w:rsid w:val="00455581"/>
    <w:rsid w:val="004660B1"/>
    <w:rsid w:val="004856AB"/>
    <w:rsid w:val="004C1517"/>
    <w:rsid w:val="00547C46"/>
    <w:rsid w:val="00575D49"/>
    <w:rsid w:val="00595211"/>
    <w:rsid w:val="005D5C28"/>
    <w:rsid w:val="005E7F69"/>
    <w:rsid w:val="00660910"/>
    <w:rsid w:val="0067715C"/>
    <w:rsid w:val="006A6075"/>
    <w:rsid w:val="006E2E3A"/>
    <w:rsid w:val="00731364"/>
    <w:rsid w:val="00736C1D"/>
    <w:rsid w:val="00745976"/>
    <w:rsid w:val="00795A20"/>
    <w:rsid w:val="007B4D51"/>
    <w:rsid w:val="007C2380"/>
    <w:rsid w:val="007E2FBD"/>
    <w:rsid w:val="00804481"/>
    <w:rsid w:val="0086125C"/>
    <w:rsid w:val="00870284"/>
    <w:rsid w:val="0088585C"/>
    <w:rsid w:val="008C2B50"/>
    <w:rsid w:val="008C6235"/>
    <w:rsid w:val="009072D4"/>
    <w:rsid w:val="00912F4D"/>
    <w:rsid w:val="009211E9"/>
    <w:rsid w:val="00943FCC"/>
    <w:rsid w:val="00971261"/>
    <w:rsid w:val="00983B46"/>
    <w:rsid w:val="00994103"/>
    <w:rsid w:val="009A5FCB"/>
    <w:rsid w:val="009B0636"/>
    <w:rsid w:val="009C1A3B"/>
    <w:rsid w:val="009E0ACA"/>
    <w:rsid w:val="009E0C56"/>
    <w:rsid w:val="00A02CED"/>
    <w:rsid w:val="00A158CF"/>
    <w:rsid w:val="00A37F64"/>
    <w:rsid w:val="00AA36E7"/>
    <w:rsid w:val="00AB3961"/>
    <w:rsid w:val="00B00280"/>
    <w:rsid w:val="00B01F1A"/>
    <w:rsid w:val="00B0569A"/>
    <w:rsid w:val="00B233D0"/>
    <w:rsid w:val="00B25542"/>
    <w:rsid w:val="00B26FBC"/>
    <w:rsid w:val="00B36B28"/>
    <w:rsid w:val="00B60FB9"/>
    <w:rsid w:val="00BD7982"/>
    <w:rsid w:val="00BE21E3"/>
    <w:rsid w:val="00BF26A8"/>
    <w:rsid w:val="00C063B0"/>
    <w:rsid w:val="00C35A28"/>
    <w:rsid w:val="00C453B8"/>
    <w:rsid w:val="00C4648B"/>
    <w:rsid w:val="00C611B2"/>
    <w:rsid w:val="00C7106E"/>
    <w:rsid w:val="00C83CF3"/>
    <w:rsid w:val="00CA699A"/>
    <w:rsid w:val="00CC3701"/>
    <w:rsid w:val="00CE3166"/>
    <w:rsid w:val="00D16EC0"/>
    <w:rsid w:val="00D222C8"/>
    <w:rsid w:val="00D967E5"/>
    <w:rsid w:val="00DB3402"/>
    <w:rsid w:val="00DE1B46"/>
    <w:rsid w:val="00DE39FF"/>
    <w:rsid w:val="00E11058"/>
    <w:rsid w:val="00E3314E"/>
    <w:rsid w:val="00E40893"/>
    <w:rsid w:val="00E6572C"/>
    <w:rsid w:val="00E73E47"/>
    <w:rsid w:val="00E81100"/>
    <w:rsid w:val="00E94ED9"/>
    <w:rsid w:val="00E96CCF"/>
    <w:rsid w:val="00EA7480"/>
    <w:rsid w:val="00EF09CB"/>
    <w:rsid w:val="00EF63B1"/>
    <w:rsid w:val="00F41C36"/>
    <w:rsid w:val="00F4430B"/>
    <w:rsid w:val="00F70CAC"/>
    <w:rsid w:val="00F715FE"/>
    <w:rsid w:val="00F85FCE"/>
    <w:rsid w:val="00FA1664"/>
    <w:rsid w:val="00FB6C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E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203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0384"/>
    <w:rPr>
      <w:color w:val="800080"/>
      <w:u w:val="single"/>
    </w:rPr>
  </w:style>
  <w:style w:type="paragraph" w:customStyle="1" w:styleId="msonormal0">
    <w:name w:val="msonormal"/>
    <w:basedOn w:val="Normal"/>
    <w:rsid w:val="003203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 w:bidi="th-TH"/>
    </w:rPr>
  </w:style>
  <w:style w:type="paragraph" w:customStyle="1" w:styleId="xl65">
    <w:name w:val="xl65"/>
    <w:basedOn w:val="Normal"/>
    <w:rsid w:val="003203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 w:bidi="th-TH"/>
    </w:rPr>
  </w:style>
  <w:style w:type="paragraph" w:customStyle="1" w:styleId="xl66">
    <w:name w:val="xl66"/>
    <w:basedOn w:val="Normal"/>
    <w:rsid w:val="003203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 w:bidi="th-TH"/>
    </w:rPr>
  </w:style>
  <w:style w:type="paragraph" w:customStyle="1" w:styleId="xl67">
    <w:name w:val="xl67"/>
    <w:basedOn w:val="Normal"/>
    <w:rsid w:val="00320384"/>
    <w:pPr>
      <w:shd w:val="clear" w:color="000000" w:fill="A6A6A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 w:bidi="th-TH"/>
    </w:rPr>
  </w:style>
  <w:style w:type="paragraph" w:customStyle="1" w:styleId="xl68">
    <w:name w:val="xl68"/>
    <w:basedOn w:val="Normal"/>
    <w:rsid w:val="00320384"/>
    <w:pPr>
      <w:shd w:val="clear" w:color="000000" w:fill="A6A6A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 w:bidi="th-TH"/>
    </w:rPr>
  </w:style>
  <w:style w:type="paragraph" w:customStyle="1" w:styleId="xl69">
    <w:name w:val="xl69"/>
    <w:basedOn w:val="Normal"/>
    <w:rsid w:val="00320384"/>
    <w:pPr>
      <w:shd w:val="clear" w:color="000000" w:fill="A6A6A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CA" w:bidi="th-TH"/>
    </w:rPr>
  </w:style>
  <w:style w:type="paragraph" w:customStyle="1" w:styleId="xl70">
    <w:name w:val="xl70"/>
    <w:basedOn w:val="Normal"/>
    <w:rsid w:val="00320384"/>
    <w:pPr>
      <w:shd w:val="clear" w:color="000000" w:fill="9BBB5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 w:bidi="th-TH"/>
    </w:rPr>
  </w:style>
  <w:style w:type="paragraph" w:customStyle="1" w:styleId="xl71">
    <w:name w:val="xl71"/>
    <w:basedOn w:val="Normal"/>
    <w:rsid w:val="003203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38DD5"/>
      <w:sz w:val="24"/>
      <w:szCs w:val="24"/>
      <w:lang w:eastAsia="en-CA" w:bidi="th-TH"/>
    </w:rPr>
  </w:style>
  <w:style w:type="paragraph" w:customStyle="1" w:styleId="xl72">
    <w:name w:val="xl72"/>
    <w:basedOn w:val="Normal"/>
    <w:rsid w:val="003203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en-CA" w:bidi="th-TH"/>
    </w:rPr>
  </w:style>
  <w:style w:type="paragraph" w:customStyle="1" w:styleId="xl73">
    <w:name w:val="xl73"/>
    <w:basedOn w:val="Normal"/>
    <w:rsid w:val="003203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538DD5"/>
      <w:sz w:val="24"/>
      <w:szCs w:val="24"/>
      <w:lang w:eastAsia="en-CA" w:bidi="th-TH"/>
    </w:rPr>
  </w:style>
  <w:style w:type="paragraph" w:customStyle="1" w:styleId="xl74">
    <w:name w:val="xl74"/>
    <w:basedOn w:val="Normal"/>
    <w:rsid w:val="003203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CA" w:bidi="th-TH"/>
    </w:rPr>
  </w:style>
  <w:style w:type="paragraph" w:customStyle="1" w:styleId="xl75">
    <w:name w:val="xl75"/>
    <w:basedOn w:val="Normal"/>
    <w:rsid w:val="003203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 w:bidi="th-TH"/>
    </w:rPr>
  </w:style>
  <w:style w:type="paragraph" w:customStyle="1" w:styleId="xl76">
    <w:name w:val="xl76"/>
    <w:basedOn w:val="Normal"/>
    <w:rsid w:val="00320384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 w:bidi="th-TH"/>
    </w:rPr>
  </w:style>
  <w:style w:type="paragraph" w:customStyle="1" w:styleId="xl77">
    <w:name w:val="xl77"/>
    <w:basedOn w:val="Normal"/>
    <w:rsid w:val="00320384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 w:bidi="th-TH"/>
    </w:rPr>
  </w:style>
  <w:style w:type="paragraph" w:customStyle="1" w:styleId="xl78">
    <w:name w:val="xl78"/>
    <w:basedOn w:val="Normal"/>
    <w:rsid w:val="003203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 w:bidi="th-TH"/>
    </w:rPr>
  </w:style>
  <w:style w:type="paragraph" w:customStyle="1" w:styleId="xl79">
    <w:name w:val="xl79"/>
    <w:basedOn w:val="Normal"/>
    <w:rsid w:val="003203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 w:bidi="th-TH"/>
    </w:rPr>
  </w:style>
  <w:style w:type="paragraph" w:customStyle="1" w:styleId="xl80">
    <w:name w:val="xl80"/>
    <w:basedOn w:val="Normal"/>
    <w:rsid w:val="00320384"/>
    <w:pPr>
      <w:shd w:val="clear" w:color="000000" w:fill="A6A6A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 w:bidi="th-TH"/>
    </w:rPr>
  </w:style>
  <w:style w:type="paragraph" w:customStyle="1" w:styleId="xl81">
    <w:name w:val="xl81"/>
    <w:basedOn w:val="Normal"/>
    <w:rsid w:val="00320384"/>
    <w:pPr>
      <w:shd w:val="clear" w:color="000000" w:fill="DDD9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 w:bidi="th-TH"/>
    </w:rPr>
  </w:style>
  <w:style w:type="paragraph" w:customStyle="1" w:styleId="xl82">
    <w:name w:val="xl82"/>
    <w:basedOn w:val="Normal"/>
    <w:rsid w:val="00320384"/>
    <w:pPr>
      <w:shd w:val="clear" w:color="000000" w:fill="DDD9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 w:bidi="th-TH"/>
    </w:rPr>
  </w:style>
  <w:style w:type="paragraph" w:customStyle="1" w:styleId="xl83">
    <w:name w:val="xl83"/>
    <w:basedOn w:val="Normal"/>
    <w:rsid w:val="003203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 w:bidi="th-TH"/>
    </w:rPr>
  </w:style>
  <w:style w:type="paragraph" w:customStyle="1" w:styleId="xl84">
    <w:name w:val="xl84"/>
    <w:basedOn w:val="Normal"/>
    <w:rsid w:val="00320384"/>
    <w:pPr>
      <w:shd w:val="clear" w:color="000000" w:fill="EEECE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 w:bidi="th-TH"/>
    </w:rPr>
  </w:style>
  <w:style w:type="paragraph" w:customStyle="1" w:styleId="xl85">
    <w:name w:val="xl85"/>
    <w:basedOn w:val="Normal"/>
    <w:rsid w:val="00320384"/>
    <w:pPr>
      <w:shd w:val="clear" w:color="000000" w:fill="A6A6A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CA" w:bidi="th-TH"/>
    </w:rPr>
  </w:style>
  <w:style w:type="paragraph" w:customStyle="1" w:styleId="xl86">
    <w:name w:val="xl86"/>
    <w:basedOn w:val="Normal"/>
    <w:rsid w:val="00320384"/>
    <w:pPr>
      <w:shd w:val="clear" w:color="000000" w:fill="A6A6A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en-CA" w:bidi="th-TH"/>
    </w:rPr>
  </w:style>
  <w:style w:type="paragraph" w:customStyle="1" w:styleId="xl87">
    <w:name w:val="xl87"/>
    <w:basedOn w:val="Normal"/>
    <w:rsid w:val="00320384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CA" w:bidi="th-TH"/>
    </w:rPr>
  </w:style>
  <w:style w:type="paragraph" w:customStyle="1" w:styleId="xl88">
    <w:name w:val="xl88"/>
    <w:basedOn w:val="Normal"/>
    <w:rsid w:val="00320384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38DD5"/>
      <w:sz w:val="24"/>
      <w:szCs w:val="24"/>
      <w:lang w:eastAsia="en-CA" w:bidi="th-TH"/>
    </w:rPr>
  </w:style>
  <w:style w:type="paragraph" w:customStyle="1" w:styleId="xl89">
    <w:name w:val="xl89"/>
    <w:basedOn w:val="Normal"/>
    <w:rsid w:val="003203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CA" w:bidi="th-TH"/>
    </w:rPr>
  </w:style>
  <w:style w:type="paragraph" w:customStyle="1" w:styleId="xl90">
    <w:name w:val="xl90"/>
    <w:basedOn w:val="Normal"/>
    <w:rsid w:val="003203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 w:bidi="th-TH"/>
    </w:rPr>
  </w:style>
  <w:style w:type="table" w:styleId="TableGrid">
    <w:name w:val="Table Grid"/>
    <w:basedOn w:val="TableNormal"/>
    <w:uiPriority w:val="59"/>
    <w:rsid w:val="003203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967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67E5"/>
  </w:style>
  <w:style w:type="paragraph" w:styleId="Footer">
    <w:name w:val="footer"/>
    <w:basedOn w:val="Normal"/>
    <w:link w:val="FooterChar"/>
    <w:uiPriority w:val="99"/>
    <w:unhideWhenUsed/>
    <w:rsid w:val="00D967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67E5"/>
  </w:style>
  <w:style w:type="paragraph" w:styleId="BalloonText">
    <w:name w:val="Balloon Text"/>
    <w:basedOn w:val="Normal"/>
    <w:link w:val="BalloonTextChar"/>
    <w:uiPriority w:val="99"/>
    <w:semiHidden/>
    <w:unhideWhenUsed/>
    <w:rsid w:val="00D967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7E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203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0384"/>
    <w:rPr>
      <w:color w:val="800080"/>
      <w:u w:val="single"/>
    </w:rPr>
  </w:style>
  <w:style w:type="paragraph" w:customStyle="1" w:styleId="msonormal0">
    <w:name w:val="msonormal"/>
    <w:basedOn w:val="Normal"/>
    <w:rsid w:val="003203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 w:bidi="th-TH"/>
    </w:rPr>
  </w:style>
  <w:style w:type="paragraph" w:customStyle="1" w:styleId="xl65">
    <w:name w:val="xl65"/>
    <w:basedOn w:val="Normal"/>
    <w:rsid w:val="003203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 w:bidi="th-TH"/>
    </w:rPr>
  </w:style>
  <w:style w:type="paragraph" w:customStyle="1" w:styleId="xl66">
    <w:name w:val="xl66"/>
    <w:basedOn w:val="Normal"/>
    <w:rsid w:val="003203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 w:bidi="th-TH"/>
    </w:rPr>
  </w:style>
  <w:style w:type="paragraph" w:customStyle="1" w:styleId="xl67">
    <w:name w:val="xl67"/>
    <w:basedOn w:val="Normal"/>
    <w:rsid w:val="00320384"/>
    <w:pPr>
      <w:shd w:val="clear" w:color="000000" w:fill="A6A6A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 w:bidi="th-TH"/>
    </w:rPr>
  </w:style>
  <w:style w:type="paragraph" w:customStyle="1" w:styleId="xl68">
    <w:name w:val="xl68"/>
    <w:basedOn w:val="Normal"/>
    <w:rsid w:val="00320384"/>
    <w:pPr>
      <w:shd w:val="clear" w:color="000000" w:fill="A6A6A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 w:bidi="th-TH"/>
    </w:rPr>
  </w:style>
  <w:style w:type="paragraph" w:customStyle="1" w:styleId="xl69">
    <w:name w:val="xl69"/>
    <w:basedOn w:val="Normal"/>
    <w:rsid w:val="00320384"/>
    <w:pPr>
      <w:shd w:val="clear" w:color="000000" w:fill="A6A6A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CA" w:bidi="th-TH"/>
    </w:rPr>
  </w:style>
  <w:style w:type="paragraph" w:customStyle="1" w:styleId="xl70">
    <w:name w:val="xl70"/>
    <w:basedOn w:val="Normal"/>
    <w:rsid w:val="00320384"/>
    <w:pPr>
      <w:shd w:val="clear" w:color="000000" w:fill="9BBB5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 w:bidi="th-TH"/>
    </w:rPr>
  </w:style>
  <w:style w:type="paragraph" w:customStyle="1" w:styleId="xl71">
    <w:name w:val="xl71"/>
    <w:basedOn w:val="Normal"/>
    <w:rsid w:val="003203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38DD5"/>
      <w:sz w:val="24"/>
      <w:szCs w:val="24"/>
      <w:lang w:eastAsia="en-CA" w:bidi="th-TH"/>
    </w:rPr>
  </w:style>
  <w:style w:type="paragraph" w:customStyle="1" w:styleId="xl72">
    <w:name w:val="xl72"/>
    <w:basedOn w:val="Normal"/>
    <w:rsid w:val="003203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en-CA" w:bidi="th-TH"/>
    </w:rPr>
  </w:style>
  <w:style w:type="paragraph" w:customStyle="1" w:styleId="xl73">
    <w:name w:val="xl73"/>
    <w:basedOn w:val="Normal"/>
    <w:rsid w:val="003203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538DD5"/>
      <w:sz w:val="24"/>
      <w:szCs w:val="24"/>
      <w:lang w:eastAsia="en-CA" w:bidi="th-TH"/>
    </w:rPr>
  </w:style>
  <w:style w:type="paragraph" w:customStyle="1" w:styleId="xl74">
    <w:name w:val="xl74"/>
    <w:basedOn w:val="Normal"/>
    <w:rsid w:val="003203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CA" w:bidi="th-TH"/>
    </w:rPr>
  </w:style>
  <w:style w:type="paragraph" w:customStyle="1" w:styleId="xl75">
    <w:name w:val="xl75"/>
    <w:basedOn w:val="Normal"/>
    <w:rsid w:val="003203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 w:bidi="th-TH"/>
    </w:rPr>
  </w:style>
  <w:style w:type="paragraph" w:customStyle="1" w:styleId="xl76">
    <w:name w:val="xl76"/>
    <w:basedOn w:val="Normal"/>
    <w:rsid w:val="00320384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 w:bidi="th-TH"/>
    </w:rPr>
  </w:style>
  <w:style w:type="paragraph" w:customStyle="1" w:styleId="xl77">
    <w:name w:val="xl77"/>
    <w:basedOn w:val="Normal"/>
    <w:rsid w:val="00320384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 w:bidi="th-TH"/>
    </w:rPr>
  </w:style>
  <w:style w:type="paragraph" w:customStyle="1" w:styleId="xl78">
    <w:name w:val="xl78"/>
    <w:basedOn w:val="Normal"/>
    <w:rsid w:val="003203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 w:bidi="th-TH"/>
    </w:rPr>
  </w:style>
  <w:style w:type="paragraph" w:customStyle="1" w:styleId="xl79">
    <w:name w:val="xl79"/>
    <w:basedOn w:val="Normal"/>
    <w:rsid w:val="003203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 w:bidi="th-TH"/>
    </w:rPr>
  </w:style>
  <w:style w:type="paragraph" w:customStyle="1" w:styleId="xl80">
    <w:name w:val="xl80"/>
    <w:basedOn w:val="Normal"/>
    <w:rsid w:val="00320384"/>
    <w:pPr>
      <w:shd w:val="clear" w:color="000000" w:fill="A6A6A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 w:bidi="th-TH"/>
    </w:rPr>
  </w:style>
  <w:style w:type="paragraph" w:customStyle="1" w:styleId="xl81">
    <w:name w:val="xl81"/>
    <w:basedOn w:val="Normal"/>
    <w:rsid w:val="00320384"/>
    <w:pPr>
      <w:shd w:val="clear" w:color="000000" w:fill="DDD9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 w:bidi="th-TH"/>
    </w:rPr>
  </w:style>
  <w:style w:type="paragraph" w:customStyle="1" w:styleId="xl82">
    <w:name w:val="xl82"/>
    <w:basedOn w:val="Normal"/>
    <w:rsid w:val="00320384"/>
    <w:pPr>
      <w:shd w:val="clear" w:color="000000" w:fill="DDD9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 w:bidi="th-TH"/>
    </w:rPr>
  </w:style>
  <w:style w:type="paragraph" w:customStyle="1" w:styleId="xl83">
    <w:name w:val="xl83"/>
    <w:basedOn w:val="Normal"/>
    <w:rsid w:val="003203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 w:bidi="th-TH"/>
    </w:rPr>
  </w:style>
  <w:style w:type="paragraph" w:customStyle="1" w:styleId="xl84">
    <w:name w:val="xl84"/>
    <w:basedOn w:val="Normal"/>
    <w:rsid w:val="00320384"/>
    <w:pPr>
      <w:shd w:val="clear" w:color="000000" w:fill="EEECE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 w:bidi="th-TH"/>
    </w:rPr>
  </w:style>
  <w:style w:type="paragraph" w:customStyle="1" w:styleId="xl85">
    <w:name w:val="xl85"/>
    <w:basedOn w:val="Normal"/>
    <w:rsid w:val="00320384"/>
    <w:pPr>
      <w:shd w:val="clear" w:color="000000" w:fill="A6A6A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CA" w:bidi="th-TH"/>
    </w:rPr>
  </w:style>
  <w:style w:type="paragraph" w:customStyle="1" w:styleId="xl86">
    <w:name w:val="xl86"/>
    <w:basedOn w:val="Normal"/>
    <w:rsid w:val="00320384"/>
    <w:pPr>
      <w:shd w:val="clear" w:color="000000" w:fill="A6A6A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en-CA" w:bidi="th-TH"/>
    </w:rPr>
  </w:style>
  <w:style w:type="paragraph" w:customStyle="1" w:styleId="xl87">
    <w:name w:val="xl87"/>
    <w:basedOn w:val="Normal"/>
    <w:rsid w:val="00320384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CA" w:bidi="th-TH"/>
    </w:rPr>
  </w:style>
  <w:style w:type="paragraph" w:customStyle="1" w:styleId="xl88">
    <w:name w:val="xl88"/>
    <w:basedOn w:val="Normal"/>
    <w:rsid w:val="00320384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38DD5"/>
      <w:sz w:val="24"/>
      <w:szCs w:val="24"/>
      <w:lang w:eastAsia="en-CA" w:bidi="th-TH"/>
    </w:rPr>
  </w:style>
  <w:style w:type="paragraph" w:customStyle="1" w:styleId="xl89">
    <w:name w:val="xl89"/>
    <w:basedOn w:val="Normal"/>
    <w:rsid w:val="003203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CA" w:bidi="th-TH"/>
    </w:rPr>
  </w:style>
  <w:style w:type="paragraph" w:customStyle="1" w:styleId="xl90">
    <w:name w:val="xl90"/>
    <w:basedOn w:val="Normal"/>
    <w:rsid w:val="003203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 w:bidi="th-TH"/>
    </w:rPr>
  </w:style>
  <w:style w:type="table" w:styleId="TableGrid">
    <w:name w:val="Table Grid"/>
    <w:basedOn w:val="TableNormal"/>
    <w:uiPriority w:val="59"/>
    <w:rsid w:val="003203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23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3126</Words>
  <Characters>17824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vorn, Kednapa</dc:creator>
  <cp:lastModifiedBy>smishra</cp:lastModifiedBy>
  <cp:revision>5</cp:revision>
  <dcterms:created xsi:type="dcterms:W3CDTF">2018-01-26T02:28:00Z</dcterms:created>
  <dcterms:modified xsi:type="dcterms:W3CDTF">2018-02-16T16:51:00Z</dcterms:modified>
</cp:coreProperties>
</file>